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4FC42" w14:textId="77777777" w:rsidR="006F1A2A" w:rsidRPr="00A627C8" w:rsidRDefault="004851C7" w:rsidP="0091696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27C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140C038D" w14:textId="540860A6" w:rsidR="004851C7" w:rsidRPr="00A627C8" w:rsidRDefault="006F1A2A" w:rsidP="006F1A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t xml:space="preserve">Table </w:t>
      </w:r>
      <w:r w:rsidR="00006720" w:rsidRPr="00A627C8">
        <w:rPr>
          <w:rFonts w:ascii="Times New Roman" w:hAnsi="Times New Roman" w:cs="Times New Roman"/>
          <w:sz w:val="24"/>
          <w:szCs w:val="24"/>
        </w:rPr>
        <w:t>A</w:t>
      </w:r>
      <w:r w:rsidRPr="00A627C8">
        <w:rPr>
          <w:rFonts w:ascii="Times New Roman" w:hAnsi="Times New Roman" w:cs="Times New Roman"/>
          <w:sz w:val="24"/>
          <w:szCs w:val="24"/>
        </w:rPr>
        <w:t>1</w:t>
      </w:r>
      <w:r w:rsidR="009532E6" w:rsidRPr="00A627C8">
        <w:rPr>
          <w:rFonts w:ascii="Times New Roman" w:hAnsi="Times New Roman" w:cs="Times New Roman"/>
          <w:sz w:val="24"/>
          <w:szCs w:val="24"/>
        </w:rPr>
        <w:t xml:space="preserve"> </w:t>
      </w:r>
      <w:r w:rsidR="005F1242" w:rsidRPr="00A627C8">
        <w:rPr>
          <w:rFonts w:ascii="Times New Roman" w:hAnsi="Times New Roman" w:cs="Times New Roman"/>
          <w:sz w:val="24"/>
          <w:szCs w:val="24"/>
        </w:rPr>
        <w:t>A</w:t>
      </w:r>
      <w:r w:rsidR="009532E6" w:rsidRPr="00A627C8">
        <w:rPr>
          <w:rFonts w:ascii="Times New Roman" w:hAnsi="Times New Roman" w:cs="Times New Roman"/>
          <w:sz w:val="24"/>
          <w:szCs w:val="24"/>
        </w:rPr>
        <w:t>ssociation between CHE incidence, mental health, and SHI</w:t>
      </w:r>
      <w:r w:rsidR="008F6F2B" w:rsidRPr="00A627C8">
        <w:rPr>
          <w:rFonts w:ascii="Times New Roman" w:hAnsi="Times New Roman" w:cs="Times New Roman"/>
          <w:sz w:val="24"/>
          <w:szCs w:val="24"/>
        </w:rPr>
        <w:t>: panel data regression mod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6"/>
        <w:gridCol w:w="965"/>
        <w:gridCol w:w="885"/>
        <w:gridCol w:w="966"/>
        <w:gridCol w:w="885"/>
        <w:gridCol w:w="966"/>
        <w:gridCol w:w="883"/>
      </w:tblGrid>
      <w:tr w:rsidR="00A627C8" w:rsidRPr="00A627C8" w14:paraId="0CC79EB7" w14:textId="77777777" w:rsidTr="00CF58B4">
        <w:trPr>
          <w:trHeight w:val="288"/>
        </w:trPr>
        <w:tc>
          <w:tcPr>
            <w:tcW w:w="19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D6356" w14:textId="77777777" w:rsidR="00CB63F6" w:rsidRPr="00A627C8" w:rsidRDefault="00CB63F6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C9EB9" w14:textId="495C3C41" w:rsidR="00CB63F6" w:rsidRPr="00A627C8" w:rsidRDefault="00CB63F6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 (10%)</w:t>
            </w:r>
          </w:p>
        </w:tc>
        <w:tc>
          <w:tcPr>
            <w:tcW w:w="10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964D3" w14:textId="05175FF3" w:rsidR="00CB63F6" w:rsidRPr="00A627C8" w:rsidRDefault="00CB63F6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 (20%)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116E2" w14:textId="115432E8" w:rsidR="00CB63F6" w:rsidRPr="00A627C8" w:rsidRDefault="00CB63F6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 (25%)</w:t>
            </w:r>
          </w:p>
        </w:tc>
      </w:tr>
      <w:tr w:rsidR="00A627C8" w:rsidRPr="00A627C8" w14:paraId="687243A9" w14:textId="77777777" w:rsidTr="00CF58B4">
        <w:trPr>
          <w:trHeight w:val="288"/>
        </w:trPr>
        <w:tc>
          <w:tcPr>
            <w:tcW w:w="19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09850" w14:textId="77777777" w:rsidR="00B100AF" w:rsidRPr="00A627C8" w:rsidRDefault="00B100AF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019FE" w14:textId="44492902" w:rsidR="00B100AF" w:rsidRPr="00A627C8" w:rsidRDefault="00B100AF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1F273" w14:textId="18A59DF9" w:rsidR="00B100AF" w:rsidRPr="00A627C8" w:rsidRDefault="00B100AF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F0310" w14:textId="2CE79B6D" w:rsidR="00B100AF" w:rsidRPr="00A627C8" w:rsidRDefault="00B100AF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55C20" w14:textId="4C42749F" w:rsidR="00B100AF" w:rsidRPr="00A627C8" w:rsidRDefault="00B100AF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BECE6" w14:textId="09034572" w:rsidR="00B100AF" w:rsidRPr="00A627C8" w:rsidRDefault="00B100AF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C1304" w14:textId="5D8BD7CA" w:rsidR="00B100AF" w:rsidRPr="00A627C8" w:rsidRDefault="00B100AF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</w:tr>
      <w:tr w:rsidR="00A627C8" w:rsidRPr="00A627C8" w14:paraId="5F7AA881" w14:textId="77777777" w:rsidTr="00CF58B4">
        <w:trPr>
          <w:trHeight w:val="288"/>
        </w:trPr>
        <w:tc>
          <w:tcPr>
            <w:tcW w:w="192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AA7FA" w14:textId="3C9231F1" w:rsidR="00DB25CB" w:rsidRPr="00A627C8" w:rsidRDefault="00DB25CB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idence of CHE 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AE5C9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68***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DF9D5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43*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6387E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61***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1FCFD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4.01**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26C3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74**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2F12A" w14:textId="793CDDC6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5*</w:t>
            </w:r>
          </w:p>
        </w:tc>
      </w:tr>
      <w:tr w:rsidR="00A627C8" w:rsidRPr="00A627C8" w14:paraId="0C23FAAD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F4B4E" w14:textId="4F92AD3D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8E580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98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92435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44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EF4BF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09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02803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31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F91F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03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0E1D2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28)</w:t>
            </w:r>
          </w:p>
        </w:tc>
      </w:tr>
      <w:tr w:rsidR="00A627C8" w:rsidRPr="00A627C8" w14:paraId="43E4115F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79F7" w14:textId="0AACC32E" w:rsidR="00DB25CB" w:rsidRPr="00A627C8" w:rsidRDefault="00DB25CB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aving SHI or not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DEA2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4C7E4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543E8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AD91A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7684E" w14:textId="4533BF1D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8038FB" w:rsidRPr="00A627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321B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627C8" w:rsidRPr="00A627C8" w14:paraId="48BB512C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B4201" w14:textId="20C862E7" w:rsidR="00DB25CB" w:rsidRPr="00A627C8" w:rsidRDefault="00DB25CB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FE7B2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86E81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438B5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05C87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AB303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23940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</w:p>
        </w:tc>
      </w:tr>
      <w:tr w:rsidR="00A627C8" w:rsidRPr="00A627C8" w14:paraId="69A7A08F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5E7D0" w14:textId="4CFE737E" w:rsidR="00DB25CB" w:rsidRPr="00A627C8" w:rsidRDefault="00DB25CB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SHI × Incidence of CHE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B06CF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40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0EA6C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E060E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21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123E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3.24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78F1D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A4D62" w14:textId="77777777" w:rsidR="00DB25CB" w:rsidRPr="00A627C8" w:rsidRDefault="00DB25CB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</w:tc>
      </w:tr>
      <w:tr w:rsidR="00A627C8" w:rsidRPr="00A627C8" w14:paraId="009D0039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86BB" w14:textId="77777777" w:rsidR="00D0425D" w:rsidRPr="00A627C8" w:rsidRDefault="00D0425D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8ACA5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00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40152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46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3764A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11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DC402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35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55360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06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C4AC3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32)</w:t>
            </w:r>
          </w:p>
        </w:tc>
      </w:tr>
      <w:tr w:rsidR="00A627C8" w:rsidRPr="00A627C8" w14:paraId="79A7B4D6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E34F8" w14:textId="2D383B9C" w:rsidR="00D0425D" w:rsidRPr="00A627C8" w:rsidRDefault="0010264C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0425D" w:rsidRPr="00A627C8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D2A7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83DBA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4DDC5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C6FD5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B311A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75A14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627C8" w:rsidRPr="00A627C8" w14:paraId="6C62A5D1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17472" w14:textId="77777777" w:rsidR="00D0425D" w:rsidRPr="00A627C8" w:rsidRDefault="00D0425D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D193F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E6BF1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FBF2A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57416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37B49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D6CC6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A627C8" w:rsidRPr="00A627C8" w14:paraId="421BEE72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0447B" w14:textId="403346C0" w:rsidR="006F1A2A" w:rsidRPr="00A627C8" w:rsidRDefault="006F1A2A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FEF57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99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D891D" w14:textId="1C0B617D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1F355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00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B687" w14:textId="6DB01026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75128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00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13C88" w14:textId="04B0565F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627C8" w:rsidRPr="00A627C8" w14:paraId="54361334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7585E" w14:textId="77777777" w:rsidR="006F1A2A" w:rsidRPr="00A627C8" w:rsidRDefault="006F1A2A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5D687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3E4B7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A1B12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D4C2A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FE42A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F14F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7C8" w:rsidRPr="00A627C8" w14:paraId="6C4D2654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B91E0" w14:textId="41E8BE19" w:rsidR="006F1A2A" w:rsidRPr="00A627C8" w:rsidRDefault="006F1A2A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Rural areas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80C00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5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13CBC" w14:textId="166865D6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3BEE0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5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E9BA0" w14:textId="3E17891A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51387" w14:textId="77777777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5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B0A0B" w14:textId="7BEE3986" w:rsidR="006F1A2A" w:rsidRPr="00A627C8" w:rsidRDefault="006F1A2A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627C8" w:rsidRPr="00A627C8" w14:paraId="786EF856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458A7" w14:textId="77777777" w:rsidR="00D0425D" w:rsidRPr="00A627C8" w:rsidRDefault="00D0425D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9ED7D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8A0AF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5655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1BEEB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5EE26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E0B28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7C8" w:rsidRPr="00A627C8" w14:paraId="6BA026B9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9F047" w14:textId="25FE6CB5" w:rsidR="00D0425D" w:rsidRPr="00A627C8" w:rsidRDefault="00D65A8B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 or below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3C981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70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64169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85A65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70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0BB45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1318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70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24F11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</w:tr>
      <w:tr w:rsidR="00A627C8" w:rsidRPr="00A627C8" w14:paraId="0F1D2815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A8875" w14:textId="075A5A81" w:rsidR="00D0425D" w:rsidRPr="00A627C8" w:rsidRDefault="00D0425D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1D715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50DBB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00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C9541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69BAE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00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F3D78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62DF0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00)</w:t>
            </w:r>
          </w:p>
        </w:tc>
      </w:tr>
      <w:tr w:rsidR="00A627C8" w:rsidRPr="00A627C8" w14:paraId="3D8470E1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76393" w14:textId="590CF93B" w:rsidR="00D0425D" w:rsidRPr="00A627C8" w:rsidRDefault="00F6273D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or above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3F637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26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9608B" w14:textId="4A2132F3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  <w:r w:rsidR="00B23600" w:rsidRPr="00A627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96FB0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25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E9FCF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9F31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26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8F039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41</w:t>
            </w:r>
          </w:p>
        </w:tc>
      </w:tr>
      <w:tr w:rsidR="00A627C8" w:rsidRPr="00A627C8" w14:paraId="4AFF58E8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B4E18" w14:textId="77777777" w:rsidR="00D0425D" w:rsidRPr="00A627C8" w:rsidRDefault="00D0425D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FA6D8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061D0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46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5755A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3E33A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46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0E044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7362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46)</w:t>
            </w:r>
          </w:p>
        </w:tc>
      </w:tr>
      <w:tr w:rsidR="00A627C8" w:rsidRPr="00A627C8" w14:paraId="6BC622A5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2A21C" w14:textId="7DEC7C34" w:rsidR="00D0425D" w:rsidRPr="00A627C8" w:rsidRDefault="0081204D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1E03E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86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7CB8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5*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82A6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85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DF20C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3*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B84BD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86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FF9FD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4***</w:t>
            </w:r>
          </w:p>
        </w:tc>
      </w:tr>
      <w:tr w:rsidR="00A627C8" w:rsidRPr="00A627C8" w14:paraId="585E671E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BF593" w14:textId="77777777" w:rsidR="00D0425D" w:rsidRPr="00A627C8" w:rsidRDefault="00D0425D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D5F4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4CB68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C1F7D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0B58F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1FCCC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C13BF" w14:textId="77777777" w:rsidR="00D0425D" w:rsidRPr="00A627C8" w:rsidRDefault="00D0425D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</w:tr>
      <w:tr w:rsidR="00A627C8" w:rsidRPr="00A627C8" w14:paraId="1C93CAD0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6D6D8" w14:textId="41338A08" w:rsidR="00343951" w:rsidRPr="00A627C8" w:rsidRDefault="00270134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Good health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CFA5A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1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3F64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599FF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1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1AE19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0B31F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1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9563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A627C8" w:rsidRPr="00A627C8" w14:paraId="542B590F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84ADA" w14:textId="77777777" w:rsidR="00343951" w:rsidRPr="00A627C8" w:rsidRDefault="00343951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C7D5D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22F7B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43B3B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10D17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01036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AADD3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</w:tr>
      <w:tr w:rsidR="00A627C8" w:rsidRPr="00A627C8" w14:paraId="1D7FFE40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47363" w14:textId="21324FEE" w:rsidR="00343951" w:rsidRPr="00A627C8" w:rsidRDefault="00270134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Fair or p</w:t>
            </w:r>
            <w:r w:rsidR="009E0979"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oor health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55C3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12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5E78B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7*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80D6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13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B5435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A2D26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14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2F7FA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</w:tr>
      <w:tr w:rsidR="00A627C8" w:rsidRPr="00A627C8" w14:paraId="07D8BB24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99B37" w14:textId="77777777" w:rsidR="00343951" w:rsidRPr="00A627C8" w:rsidRDefault="00343951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46F22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8699B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3BB2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F414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E89FE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0B050" w14:textId="77777777" w:rsidR="00343951" w:rsidRPr="00A627C8" w:rsidRDefault="0034395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A627C8" w:rsidRPr="00A627C8" w14:paraId="7388D584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11E5" w14:textId="33225105" w:rsidR="008B11B3" w:rsidRPr="00A627C8" w:rsidRDefault="008B11B3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ronic diseases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B5269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7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56648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18D5B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8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B48D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34C8D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8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CBA6D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</w:tr>
      <w:tr w:rsidR="00A627C8" w:rsidRPr="00A627C8" w14:paraId="4EE18C99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414B3" w14:textId="77777777" w:rsidR="008B11B3" w:rsidRPr="00A627C8" w:rsidRDefault="008B11B3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AF8A8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238E0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C95F5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B4C3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0981A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7C947" w14:textId="77777777" w:rsidR="008B11B3" w:rsidRPr="00A627C8" w:rsidRDefault="008B11B3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</w:tr>
      <w:tr w:rsidR="00A627C8" w:rsidRPr="00A627C8" w14:paraId="00ABFF6D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A153" w14:textId="7E7FFAC1" w:rsidR="00D23021" w:rsidRPr="00A627C8" w:rsidRDefault="00D23021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DL limitations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8BB87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F03BC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2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F0709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D9F8B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3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E3E9D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4B978" w14:textId="2F14E540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2*</w:t>
            </w:r>
          </w:p>
        </w:tc>
      </w:tr>
      <w:tr w:rsidR="00A627C8" w:rsidRPr="00A627C8" w14:paraId="4E7ACDEC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2A002" w14:textId="77777777" w:rsidR="00D23021" w:rsidRPr="00A627C8" w:rsidRDefault="00D23021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15B67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C21DB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BCB89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C4612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911C2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B048F" w14:textId="77777777" w:rsidR="00D23021" w:rsidRPr="00A627C8" w:rsidRDefault="00D23021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</w:tr>
      <w:tr w:rsidR="00A627C8" w:rsidRPr="00A627C8" w14:paraId="228AA8AD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ABDC2" w14:textId="0DD0110B" w:rsidR="00694D49" w:rsidRPr="00A627C8" w:rsidRDefault="00694D49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 IADL limitations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EB250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840C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2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5AA29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DACA6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1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560A1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8D1EF" w14:textId="4FAB8684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2**</w:t>
            </w:r>
          </w:p>
        </w:tc>
      </w:tr>
      <w:tr w:rsidR="00A627C8" w:rsidRPr="00A627C8" w14:paraId="17C4B44B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5A939" w14:textId="77777777" w:rsidR="00694D49" w:rsidRPr="00A627C8" w:rsidRDefault="00694D49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9C847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4F3BC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71FA8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637E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AE0B9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EA35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</w:tr>
      <w:tr w:rsidR="00A627C8" w:rsidRPr="00A627C8" w14:paraId="3A7C07BB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56E32" w14:textId="49C82BB7" w:rsidR="00694D49" w:rsidRPr="00A627C8" w:rsidRDefault="005B5638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aving pain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162E9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01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C4A1A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8*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3AFE6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01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FC620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8**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07C9C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01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95559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8***</w:t>
            </w:r>
          </w:p>
        </w:tc>
      </w:tr>
      <w:tr w:rsidR="00A627C8" w:rsidRPr="00A627C8" w14:paraId="366DE6C6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166F4" w14:textId="77777777" w:rsidR="00694D49" w:rsidRPr="00A627C8" w:rsidRDefault="00694D49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76633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877E8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D0720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73C9A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CC1F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97799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</w:tr>
      <w:tr w:rsidR="00A627C8" w:rsidRPr="00A627C8" w14:paraId="48EA2EF2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B0AA1" w14:textId="5E16021F" w:rsidR="00694D49" w:rsidRPr="00A627C8" w:rsidRDefault="00B63416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38E0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22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C0CE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6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74DB5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21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D1283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6*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C0BCC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21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D73A5" w14:textId="02544DA0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6*</w:t>
            </w:r>
          </w:p>
        </w:tc>
      </w:tr>
      <w:tr w:rsidR="00A627C8" w:rsidRPr="00A627C8" w14:paraId="5FB68FFC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7E7FB" w14:textId="77777777" w:rsidR="00694D49" w:rsidRPr="00A627C8" w:rsidRDefault="00694D49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B81DE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1FAE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2BD1E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DFBE6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5626B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DA819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</w:tr>
      <w:tr w:rsidR="00A627C8" w:rsidRPr="00A627C8" w14:paraId="041C7D86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EACA1" w14:textId="5D7A057E" w:rsidR="00694D49" w:rsidRPr="00A627C8" w:rsidRDefault="006E328B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1A6E2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F276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161DA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39886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F2C96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E638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A627C8" w:rsidRPr="00A627C8" w14:paraId="346E65AF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8247E" w14:textId="77777777" w:rsidR="00694D49" w:rsidRPr="00A627C8" w:rsidRDefault="00694D49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CD30F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9C5C3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47F1E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D5AFF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8ABD8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57B0D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</w:tr>
      <w:tr w:rsidR="00A627C8" w:rsidRPr="00A627C8" w14:paraId="5A1A66BD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BAC0" w14:textId="4CEB4E71" w:rsidR="00694D49" w:rsidRPr="00A627C8" w:rsidRDefault="001B3F00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sehold expenditure 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C18DD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4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AA35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8778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4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DC8A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6F7B6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4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BED2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627C8" w:rsidRPr="00A627C8" w14:paraId="20F444F9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44297" w14:textId="77777777" w:rsidR="00694D49" w:rsidRPr="00A627C8" w:rsidRDefault="00694D49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B843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BA791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8361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F4CEC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6C14B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21FA1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A627C8" w:rsidRPr="00A627C8" w14:paraId="6E9BC5A1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6C3FF" w14:textId="14D0E567" w:rsidR="00694D49" w:rsidRPr="00A627C8" w:rsidRDefault="003523A6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Total health expenditure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9E8AC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002ED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CFBEA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9143B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9D53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50773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A627C8" w:rsidRPr="00A627C8" w14:paraId="6C52C8C6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99F42" w14:textId="77777777" w:rsidR="00694D49" w:rsidRPr="00A627C8" w:rsidRDefault="00694D49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F84DD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8DC9E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45410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9F2A2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FE68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58F2F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A627C8" w:rsidRPr="00A627C8" w14:paraId="48654935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D57CE" w14:textId="306AF140" w:rsidR="00694D49" w:rsidRPr="00A627C8" w:rsidRDefault="003523A6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94D49" w:rsidRPr="00A627C8">
              <w:rPr>
                <w:rFonts w:ascii="Times New Roman" w:hAnsi="Times New Roman" w:cs="Times New Roman"/>
                <w:sz w:val="24"/>
                <w:szCs w:val="24"/>
              </w:rPr>
              <w:t>ear=2013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E47B0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0FA37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BCA3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8E58B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AAD47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63253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A627C8" w:rsidRPr="00A627C8" w14:paraId="5E9CFE6B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652CA" w14:textId="77777777" w:rsidR="00694D49" w:rsidRPr="00A627C8" w:rsidRDefault="00694D49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2F5BD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A0BEF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8931D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775C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FC442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90EE3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</w:tr>
      <w:tr w:rsidR="00A627C8" w:rsidRPr="00A627C8" w14:paraId="1D9E3F8F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9348C" w14:textId="7F53B470" w:rsidR="00694D49" w:rsidRPr="00A627C8" w:rsidRDefault="003523A6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94D49" w:rsidRPr="00A627C8">
              <w:rPr>
                <w:rFonts w:ascii="Times New Roman" w:hAnsi="Times New Roman" w:cs="Times New Roman"/>
                <w:sz w:val="24"/>
                <w:szCs w:val="24"/>
              </w:rPr>
              <w:t>ear=2015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1CB5A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7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33C80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4B745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8***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79175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4029B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4CAA0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A627C8" w:rsidRPr="00A627C8" w14:paraId="666502E2" w14:textId="77777777" w:rsidTr="006F1A2A">
        <w:trPr>
          <w:trHeight w:val="288"/>
        </w:trPr>
        <w:tc>
          <w:tcPr>
            <w:tcW w:w="19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905D9" w14:textId="77777777" w:rsidR="00694D49" w:rsidRPr="00A627C8" w:rsidRDefault="00694D49" w:rsidP="00B0622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238D1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A5B61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8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06D95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9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8C2B3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8)</w:t>
            </w:r>
          </w:p>
        </w:tc>
        <w:tc>
          <w:tcPr>
            <w:tcW w:w="5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2112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8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849D4" w14:textId="77777777" w:rsidR="00694D49" w:rsidRPr="00A627C8" w:rsidRDefault="00694D49" w:rsidP="00B0622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8)</w:t>
            </w:r>
          </w:p>
        </w:tc>
      </w:tr>
    </w:tbl>
    <w:p w14:paraId="0DCF67E6" w14:textId="26586941" w:rsidR="00B525F7" w:rsidRPr="00A627C8" w:rsidRDefault="002A73E5" w:rsidP="00E201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t>Notes:</w:t>
      </w:r>
      <w:r w:rsidR="00B525F7" w:rsidRPr="00A627C8">
        <w:rPr>
          <w:rFonts w:ascii="Times New Roman" w:hAnsi="Times New Roman" w:cs="Times New Roman"/>
          <w:sz w:val="24"/>
          <w:szCs w:val="24"/>
        </w:rPr>
        <w:t xml:space="preserve"> clustered standard errors are presented in the parentheses; * </w:t>
      </w:r>
      <w:r w:rsidR="00B525F7"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525F7" w:rsidRPr="00A627C8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B525F7"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525F7" w:rsidRPr="00A627C8">
        <w:rPr>
          <w:rFonts w:ascii="Times New Roman" w:hAnsi="Times New Roman" w:cs="Times New Roman"/>
          <w:sz w:val="24"/>
          <w:szCs w:val="24"/>
        </w:rPr>
        <w:t xml:space="preserve">&lt;0.01, *** </w:t>
      </w:r>
      <w:r w:rsidR="00B525F7"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525F7" w:rsidRPr="00A627C8">
        <w:rPr>
          <w:rFonts w:ascii="Times New Roman" w:hAnsi="Times New Roman" w:cs="Times New Roman"/>
          <w:sz w:val="24"/>
          <w:szCs w:val="24"/>
        </w:rPr>
        <w:t xml:space="preserve">&lt;0.001; </w:t>
      </w:r>
      <w:r w:rsidR="003417F9" w:rsidRPr="00A627C8">
        <w:rPr>
          <w:rFonts w:ascii="Times New Roman" w:hAnsi="Times New Roman" w:cs="Times New Roman"/>
          <w:sz w:val="24"/>
          <w:szCs w:val="24"/>
        </w:rPr>
        <w:t xml:space="preserve">total health expenditure includes out-of-pocket health expenditure and expenditure paid by the government; </w:t>
      </w:r>
      <w:r w:rsidR="00B525F7" w:rsidRPr="00A627C8">
        <w:rPr>
          <w:rFonts w:ascii="Times New Roman" w:hAnsi="Times New Roman" w:cs="Times New Roman"/>
          <w:sz w:val="24"/>
          <w:szCs w:val="24"/>
        </w:rPr>
        <w:t xml:space="preserve">CHE: catastrophic healthcare expenditure; </w:t>
      </w:r>
      <w:r w:rsidR="00BD6786" w:rsidRPr="00A627C8">
        <w:rPr>
          <w:rFonts w:ascii="Times New Roman" w:hAnsi="Times New Roman" w:cs="Times New Roman"/>
          <w:sz w:val="24"/>
          <w:szCs w:val="24"/>
        </w:rPr>
        <w:t xml:space="preserve">SHI: social health insurance; </w:t>
      </w:r>
      <w:r w:rsidR="00B525F7" w:rsidRPr="00A627C8">
        <w:rPr>
          <w:rFonts w:ascii="Times New Roman" w:hAnsi="Times New Roman" w:cs="Times New Roman"/>
          <w:sz w:val="24"/>
          <w:szCs w:val="24"/>
        </w:rPr>
        <w:t>RE</w:t>
      </w:r>
      <w:r w:rsidR="00E201F1" w:rsidRPr="00A627C8">
        <w:rPr>
          <w:rFonts w:ascii="Times New Roman" w:hAnsi="Times New Roman" w:cs="Times New Roman"/>
          <w:sz w:val="24"/>
          <w:szCs w:val="24"/>
        </w:rPr>
        <w:t>: random effects model; FE: fixed effects model</w:t>
      </w:r>
      <w:r w:rsidR="00E16777" w:rsidRPr="00A627C8">
        <w:rPr>
          <w:rFonts w:ascii="Times New Roman" w:hAnsi="Times New Roman" w:cs="Times New Roman"/>
          <w:sz w:val="24"/>
          <w:szCs w:val="24"/>
        </w:rPr>
        <w:t>; N=13,166.</w:t>
      </w:r>
    </w:p>
    <w:p w14:paraId="1D6199A5" w14:textId="68D194AE" w:rsidR="00E51F96" w:rsidRPr="00A627C8" w:rsidRDefault="00E51F96" w:rsidP="00994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BE3A6B" w14:textId="77777777" w:rsidR="00E51F96" w:rsidRPr="00A627C8" w:rsidRDefault="00E51F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27C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30CD36" w14:textId="7BEEB39E" w:rsidR="00EF27EC" w:rsidRPr="00A627C8" w:rsidRDefault="00EF27EC" w:rsidP="00EF27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06720" w:rsidRPr="00A627C8">
        <w:rPr>
          <w:rFonts w:ascii="Times New Roman" w:hAnsi="Times New Roman" w:cs="Times New Roman"/>
          <w:sz w:val="24"/>
          <w:szCs w:val="24"/>
        </w:rPr>
        <w:t>A</w:t>
      </w:r>
      <w:r w:rsidR="00512815" w:rsidRPr="00A627C8">
        <w:rPr>
          <w:rFonts w:ascii="Times New Roman" w:hAnsi="Times New Roman" w:cs="Times New Roman"/>
          <w:sz w:val="24"/>
          <w:szCs w:val="24"/>
        </w:rPr>
        <w:t>2</w:t>
      </w:r>
      <w:r w:rsidRPr="00A627C8">
        <w:rPr>
          <w:rFonts w:ascii="Times New Roman" w:hAnsi="Times New Roman" w:cs="Times New Roman"/>
          <w:sz w:val="24"/>
          <w:szCs w:val="24"/>
        </w:rPr>
        <w:t xml:space="preserve"> Association between </w:t>
      </w:r>
      <w:r w:rsidR="00FB5311" w:rsidRPr="00A627C8">
        <w:rPr>
          <w:rFonts w:ascii="Times New Roman" w:hAnsi="Times New Roman" w:cs="Times New Roman"/>
          <w:sz w:val="24"/>
          <w:szCs w:val="24"/>
        </w:rPr>
        <w:t>OOP health expenditure</w:t>
      </w:r>
      <w:r w:rsidRPr="00A627C8">
        <w:rPr>
          <w:rFonts w:ascii="Times New Roman" w:hAnsi="Times New Roman" w:cs="Times New Roman"/>
          <w:sz w:val="24"/>
          <w:szCs w:val="24"/>
        </w:rPr>
        <w:t xml:space="preserve"> </w:t>
      </w:r>
      <w:r w:rsidR="00866293" w:rsidRPr="00A627C8">
        <w:rPr>
          <w:rFonts w:ascii="Times New Roman" w:hAnsi="Times New Roman" w:cs="Times New Roman"/>
          <w:sz w:val="24"/>
          <w:szCs w:val="24"/>
        </w:rPr>
        <w:t>intensity</w:t>
      </w:r>
      <w:r w:rsidRPr="00A627C8">
        <w:rPr>
          <w:rFonts w:ascii="Times New Roman" w:hAnsi="Times New Roman" w:cs="Times New Roman"/>
          <w:sz w:val="24"/>
          <w:szCs w:val="24"/>
        </w:rPr>
        <w:t>, mental health, and SHI</w:t>
      </w:r>
      <w:r w:rsidR="008F6F2B" w:rsidRPr="00A627C8">
        <w:rPr>
          <w:rFonts w:ascii="Times New Roman" w:hAnsi="Times New Roman" w:cs="Times New Roman"/>
          <w:sz w:val="24"/>
          <w:szCs w:val="24"/>
        </w:rPr>
        <w:t>: panel data regression models</w:t>
      </w:r>
      <w:r w:rsidRPr="00A627C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2834"/>
        <w:gridCol w:w="2789"/>
      </w:tblGrid>
      <w:tr w:rsidR="00A627C8" w:rsidRPr="00A627C8" w14:paraId="57091717" w14:textId="77777777" w:rsidTr="00134FCE">
        <w:trPr>
          <w:trHeight w:val="288"/>
          <w:jc w:val="center"/>
        </w:trPr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EF60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F292" w14:textId="5FD74F4C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Random effects model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8377" w14:textId="4B6F329C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Fixed effects model</w:t>
            </w:r>
          </w:p>
        </w:tc>
      </w:tr>
      <w:tr w:rsidR="00A627C8" w:rsidRPr="00A627C8" w14:paraId="29684509" w14:textId="77777777" w:rsidTr="00134FCE">
        <w:trPr>
          <w:trHeight w:val="288"/>
          <w:jc w:val="center"/>
        </w:trPr>
        <w:tc>
          <w:tcPr>
            <w:tcW w:w="1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7A34D" w14:textId="5A07F6F2" w:rsidR="009D6D07" w:rsidRPr="00A627C8" w:rsidRDefault="00FB5311" w:rsidP="009D6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OOP health expenditure</w:t>
            </w:r>
          </w:p>
        </w:tc>
        <w:tc>
          <w:tcPr>
            <w:tcW w:w="1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8190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41**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3AD1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51***</w:t>
            </w:r>
          </w:p>
        </w:tc>
      </w:tr>
      <w:tr w:rsidR="00A627C8" w:rsidRPr="00A627C8" w14:paraId="5CBA3282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center"/>
          </w:tcPr>
          <w:p w14:paraId="202D2D55" w14:textId="0605C3AB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0030DF2A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6DEDF418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5)</w:t>
            </w:r>
          </w:p>
        </w:tc>
      </w:tr>
      <w:tr w:rsidR="00A627C8" w:rsidRPr="00A627C8" w14:paraId="564FF5C0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center"/>
          </w:tcPr>
          <w:p w14:paraId="6E307BC4" w14:textId="26301B17" w:rsidR="009D6D07" w:rsidRPr="00A627C8" w:rsidRDefault="009D6D07" w:rsidP="009D6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aving SHI or not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55090689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564CAB2E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627C8" w:rsidRPr="00A627C8" w14:paraId="46BBA5FF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center"/>
          </w:tcPr>
          <w:p w14:paraId="5493B21F" w14:textId="1E8BFC0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41253444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4B52E8D9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37)</w:t>
            </w:r>
          </w:p>
        </w:tc>
      </w:tr>
      <w:tr w:rsidR="00A627C8" w:rsidRPr="00A627C8" w14:paraId="6F6F02CC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center"/>
          </w:tcPr>
          <w:p w14:paraId="27DC0752" w14:textId="32DE2DAB" w:rsidR="009D6D07" w:rsidRPr="00A627C8" w:rsidRDefault="009D6D07" w:rsidP="009D6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I × </w:t>
            </w:r>
            <w:r w:rsidR="00FB5311" w:rsidRPr="00A627C8">
              <w:rPr>
                <w:rFonts w:ascii="Times New Roman" w:hAnsi="Times New Roman" w:cs="Times New Roman"/>
                <w:sz w:val="24"/>
                <w:szCs w:val="24"/>
              </w:rPr>
              <w:t>OOP health expenditure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3F11ACE8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24230B23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</w:tr>
      <w:tr w:rsidR="00A627C8" w:rsidRPr="00A627C8" w14:paraId="177E0C4F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10CB3816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5F334DBA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4E39B914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31)</w:t>
            </w:r>
          </w:p>
        </w:tc>
      </w:tr>
      <w:tr w:rsidR="00A627C8" w:rsidRPr="00A627C8" w14:paraId="3FB67EE3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59AAF695" w14:textId="53CBBE9D" w:rsidR="009D6D07" w:rsidRPr="00A627C8" w:rsidRDefault="009D6D07" w:rsidP="009D6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0EC2A1B3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0.03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5BC21542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627C8" w:rsidRPr="00A627C8" w14:paraId="73E5E041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572E923F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30AD552D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04A97478" w14:textId="77777777" w:rsidR="009D6D07" w:rsidRPr="00A627C8" w:rsidRDefault="009D6D07" w:rsidP="009D6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A627C8" w:rsidRPr="00A627C8" w14:paraId="3D42C31E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54D91473" w14:textId="4A5C7F4D" w:rsidR="00134FCE" w:rsidRPr="00A627C8" w:rsidRDefault="00134FCE" w:rsidP="0013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26F25CEA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1.57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3AE34E61" w14:textId="0CE02D13" w:rsidR="00134FCE" w:rsidRPr="00A627C8" w:rsidRDefault="00134FCE" w:rsidP="00134FCE">
            <w:pPr>
              <w:spacing w:after="0" w:line="240" w:lineRule="auto"/>
              <w:jc w:val="center"/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627C8" w:rsidRPr="00A627C8" w14:paraId="00F52F7A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4544349C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64A30EED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5E807429" w14:textId="77777777" w:rsidR="00134FCE" w:rsidRPr="00A627C8" w:rsidRDefault="00134FCE" w:rsidP="00134FCE">
            <w:pPr>
              <w:spacing w:after="0" w:line="240" w:lineRule="auto"/>
              <w:jc w:val="center"/>
            </w:pPr>
          </w:p>
        </w:tc>
      </w:tr>
      <w:tr w:rsidR="00A627C8" w:rsidRPr="00A627C8" w14:paraId="47761F20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592B01FB" w14:textId="598C86E3" w:rsidR="00134FCE" w:rsidRPr="00A627C8" w:rsidRDefault="00134FCE" w:rsidP="0013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Rural areas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61F7EFE5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1.07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7FBB1734" w14:textId="0F2DE1A3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627C8" w:rsidRPr="00A627C8" w14:paraId="2E477362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1994E492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001175A2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38DA6AFE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27C8" w:rsidRPr="00A627C8" w14:paraId="4A75DD25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0622474E" w14:textId="46AB5F51" w:rsidR="00477DFF" w:rsidRPr="00A627C8" w:rsidRDefault="00477DFF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 or below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6C16207F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0.73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27E9ABF0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</w:tr>
      <w:tr w:rsidR="00A627C8" w:rsidRPr="00A627C8" w14:paraId="043C146E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26B1AECF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098BF0ED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58A670A3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1.01)</w:t>
            </w:r>
          </w:p>
        </w:tc>
      </w:tr>
      <w:tr w:rsidR="00A627C8" w:rsidRPr="00A627C8" w14:paraId="14B96BC7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0FE87311" w14:textId="377480CA" w:rsidR="00477DFF" w:rsidRPr="00A627C8" w:rsidRDefault="00477DFF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or above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63930201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1.31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19C0CE5C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627C8" w:rsidRPr="00A627C8" w14:paraId="1452D4FB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2868684B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4875C529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69198D69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1.47)</w:t>
            </w:r>
          </w:p>
        </w:tc>
      </w:tr>
      <w:tr w:rsidR="00A627C8" w:rsidRPr="00A627C8" w14:paraId="18F9FBF4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48C160DF" w14:textId="0B7DA179" w:rsidR="00477DFF" w:rsidRPr="00A627C8" w:rsidRDefault="00477DFF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3DAE33FD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2.94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5F0D36BE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2.97***</w:t>
            </w:r>
          </w:p>
        </w:tc>
      </w:tr>
      <w:tr w:rsidR="00A627C8" w:rsidRPr="00A627C8" w14:paraId="2B6760BD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49438CD1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3F7E0B36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42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6180F5ED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73)</w:t>
            </w:r>
          </w:p>
        </w:tc>
      </w:tr>
      <w:tr w:rsidR="00A627C8" w:rsidRPr="00A627C8" w14:paraId="1BFF917E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37F6EBC2" w14:textId="7927DBA9" w:rsidR="00477DFF" w:rsidRPr="00A627C8" w:rsidRDefault="00270134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  <w:r w:rsidR="00477DFF"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16BF34B1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1.01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40551B28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627C8" w:rsidRPr="00A627C8" w14:paraId="4C4D8483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367D5EF3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02B05165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412F3D40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21)</w:t>
            </w:r>
          </w:p>
        </w:tc>
      </w:tr>
      <w:tr w:rsidR="00A627C8" w:rsidRPr="00A627C8" w14:paraId="1AA04075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54E17246" w14:textId="5D61683D" w:rsidR="00477DFF" w:rsidRPr="00A627C8" w:rsidRDefault="00270134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Fair or p</w:t>
            </w:r>
            <w:r w:rsidR="00477DFF"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oor health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67E9DBB7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2.16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119EF817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78***</w:t>
            </w:r>
          </w:p>
        </w:tc>
      </w:tr>
      <w:tr w:rsidR="00A627C8" w:rsidRPr="00A627C8" w14:paraId="5B24EE82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10D58187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69D6D448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719ACFDB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A627C8" w:rsidRPr="00A627C8" w14:paraId="06566AB7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32DEC513" w14:textId="7EF245DE" w:rsidR="00477DFF" w:rsidRPr="00A627C8" w:rsidRDefault="00477DFF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ronic diseases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273B2732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57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235B72F8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50***</w:t>
            </w:r>
          </w:p>
        </w:tc>
      </w:tr>
      <w:tr w:rsidR="00A627C8" w:rsidRPr="00A627C8" w14:paraId="137B0AF5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3C48A10F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4957873A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3DEBA08D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3)</w:t>
            </w:r>
          </w:p>
        </w:tc>
      </w:tr>
      <w:tr w:rsidR="00A627C8" w:rsidRPr="00A627C8" w14:paraId="68A9B62A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72600249" w14:textId="2F6F5840" w:rsidR="00477DFF" w:rsidRPr="00A627C8" w:rsidRDefault="00477DFF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DL limitations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6844ADF1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2DD1E778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2*  </w:t>
            </w:r>
          </w:p>
        </w:tc>
      </w:tr>
      <w:tr w:rsidR="00A627C8" w:rsidRPr="00A627C8" w14:paraId="00A3D0C5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51BE65B7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1050EC02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0B7AC9FE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21)</w:t>
            </w:r>
          </w:p>
        </w:tc>
      </w:tr>
      <w:tr w:rsidR="00A627C8" w:rsidRPr="00A627C8" w14:paraId="4AC3B41E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278CD196" w14:textId="5D9959CD" w:rsidR="00477DFF" w:rsidRPr="00A627C8" w:rsidRDefault="00477DFF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 IADL limitations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60512DED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50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255BB88D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1** </w:t>
            </w:r>
          </w:p>
        </w:tc>
      </w:tr>
      <w:tr w:rsidR="00A627C8" w:rsidRPr="00A627C8" w14:paraId="2CA39B71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50E1B3E5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7DBF3F97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2CF7772C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4)</w:t>
            </w:r>
          </w:p>
        </w:tc>
      </w:tr>
      <w:tr w:rsidR="00A627C8" w:rsidRPr="00A627C8" w14:paraId="369A1E5A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1B8F0A55" w14:textId="5F170369" w:rsidR="00477DFF" w:rsidRPr="00A627C8" w:rsidRDefault="00477DFF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aving pain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598C0EE8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3.03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6D24C4AD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1.78***</w:t>
            </w:r>
          </w:p>
        </w:tc>
      </w:tr>
      <w:tr w:rsidR="00A627C8" w:rsidRPr="00A627C8" w14:paraId="2C438C3B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518B4620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670E14E3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22442B72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8)</w:t>
            </w:r>
          </w:p>
        </w:tc>
      </w:tr>
      <w:tr w:rsidR="00A627C8" w:rsidRPr="00A627C8" w14:paraId="3F60E1CD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366788C7" w14:textId="6140F1DD" w:rsidR="00477DFF" w:rsidRPr="00A627C8" w:rsidRDefault="00E97867" w:rsidP="00477D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expenditure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3CF70FDD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0.15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6D285564" w14:textId="4B271750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70D49"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627C8" w:rsidRPr="00A627C8" w14:paraId="065AEDC5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02C354B6" w14:textId="3665D34A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1A95786D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7339AAD0" w14:textId="77777777" w:rsidR="00477DFF" w:rsidRPr="00A627C8" w:rsidRDefault="00477DFF" w:rsidP="00477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A627C8" w:rsidRPr="00A627C8" w14:paraId="640697EA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696049F3" w14:textId="4A91C4D8" w:rsidR="00134FCE" w:rsidRPr="00A627C8" w:rsidRDefault="00134FCE" w:rsidP="0013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Year=2013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2E01CFA3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16876A52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</w:tr>
      <w:tr w:rsidR="00A627C8" w:rsidRPr="00A627C8" w14:paraId="5611195A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6BFEDAD3" w14:textId="4C93EFA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2B1DC34B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2FD9EACA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A627C8" w:rsidRPr="00A627C8" w14:paraId="2C56077D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690686F5" w14:textId="553976B9" w:rsidR="00134FCE" w:rsidRPr="00A627C8" w:rsidRDefault="00134FCE" w:rsidP="0013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Year=2015</w:t>
            </w: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3A74491C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77***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1A25846D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627C8" w:rsidRPr="00A627C8" w14:paraId="788F807F" w14:textId="77777777" w:rsidTr="00134FCE">
        <w:trPr>
          <w:trHeight w:val="288"/>
          <w:jc w:val="center"/>
        </w:trPr>
        <w:tc>
          <w:tcPr>
            <w:tcW w:w="1885" w:type="pct"/>
            <w:shd w:val="clear" w:color="auto" w:fill="auto"/>
            <w:noWrap/>
            <w:vAlign w:val="bottom"/>
          </w:tcPr>
          <w:p w14:paraId="7B6A2198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pct"/>
            <w:shd w:val="clear" w:color="auto" w:fill="auto"/>
            <w:noWrap/>
            <w:vAlign w:val="bottom"/>
            <w:hideMark/>
          </w:tcPr>
          <w:p w14:paraId="3197C698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545" w:type="pct"/>
            <w:shd w:val="clear" w:color="auto" w:fill="auto"/>
            <w:noWrap/>
            <w:vAlign w:val="bottom"/>
            <w:hideMark/>
          </w:tcPr>
          <w:p w14:paraId="26AA9128" w14:textId="77777777" w:rsidR="00134FCE" w:rsidRPr="00A627C8" w:rsidRDefault="00134FCE" w:rsidP="00134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(0.38)</w:t>
            </w:r>
          </w:p>
        </w:tc>
      </w:tr>
    </w:tbl>
    <w:p w14:paraId="58E7C9FC" w14:textId="4325EEB4" w:rsidR="005414B5" w:rsidRPr="00A627C8" w:rsidRDefault="005414B5" w:rsidP="005414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t xml:space="preserve">Notes: clustered standard errors are presented in the parentheses; 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1, **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01; </w:t>
      </w:r>
      <w:r w:rsidR="00E16777" w:rsidRPr="00A627C8">
        <w:rPr>
          <w:rFonts w:ascii="Times New Roman" w:hAnsi="Times New Roman" w:cs="Times New Roman"/>
          <w:sz w:val="24"/>
          <w:szCs w:val="24"/>
        </w:rPr>
        <w:t>CHE: catastrophic healthcare expenditure; SHI: social health insurance; N=13,166.</w:t>
      </w:r>
    </w:p>
    <w:p w14:paraId="5A74D536" w14:textId="45551818" w:rsidR="000270EC" w:rsidRPr="00A627C8" w:rsidRDefault="000270EC" w:rsidP="00994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br w:type="page"/>
      </w:r>
    </w:p>
    <w:p w14:paraId="7FE09430" w14:textId="253A78F8" w:rsidR="00371419" w:rsidRPr="00A627C8" w:rsidRDefault="00371419" w:rsidP="003714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lastRenderedPageBreak/>
        <w:t>Table A</w:t>
      </w:r>
      <w:r w:rsidR="00E5029B" w:rsidRPr="00A627C8">
        <w:rPr>
          <w:rFonts w:ascii="Times New Roman" w:hAnsi="Times New Roman" w:cs="Times New Roman"/>
          <w:sz w:val="24"/>
          <w:szCs w:val="24"/>
        </w:rPr>
        <w:t>3</w:t>
      </w:r>
      <w:r w:rsidRPr="00A627C8">
        <w:rPr>
          <w:rFonts w:ascii="Times New Roman" w:hAnsi="Times New Roman" w:cs="Times New Roman"/>
          <w:sz w:val="24"/>
          <w:szCs w:val="24"/>
        </w:rPr>
        <w:t xml:space="preserve">. </w:t>
      </w:r>
      <w:r w:rsidR="007A3CCE" w:rsidRPr="00A627C8">
        <w:rPr>
          <w:rFonts w:ascii="Times New Roman" w:hAnsi="Times New Roman" w:cs="Times New Roman"/>
          <w:sz w:val="24"/>
          <w:szCs w:val="24"/>
        </w:rPr>
        <w:t>A</w:t>
      </w:r>
      <w:r w:rsidRPr="00A627C8">
        <w:rPr>
          <w:rFonts w:ascii="Times New Roman" w:hAnsi="Times New Roman" w:cs="Times New Roman"/>
          <w:sz w:val="24"/>
          <w:szCs w:val="24"/>
        </w:rPr>
        <w:t xml:space="preserve">ssociation between CHE incidence and mental health: controlling for mental health in </w:t>
      </w:r>
      <w:r w:rsidR="00D241AA" w:rsidRPr="00A627C8">
        <w:rPr>
          <w:rFonts w:ascii="Times New Roman" w:hAnsi="Times New Roman" w:cs="Times New Roman"/>
          <w:sz w:val="24"/>
          <w:szCs w:val="24"/>
        </w:rPr>
        <w:t>the baseline survey</w:t>
      </w:r>
      <w:r w:rsidRPr="00A627C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9"/>
        <w:gridCol w:w="131"/>
        <w:gridCol w:w="1834"/>
        <w:gridCol w:w="1966"/>
        <w:gridCol w:w="1966"/>
      </w:tblGrid>
      <w:tr w:rsidR="00A627C8" w:rsidRPr="00A627C8" w14:paraId="016BDECC" w14:textId="77777777" w:rsidTr="00292B92">
        <w:trPr>
          <w:trHeight w:val="288"/>
        </w:trPr>
        <w:tc>
          <w:tcPr>
            <w:tcW w:w="1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0A8E" w14:textId="77777777" w:rsidR="00DF6A5B" w:rsidRPr="00A627C8" w:rsidRDefault="00DF6A5B" w:rsidP="00DF6A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9AAF7E" w14:textId="02933393" w:rsidR="00DF6A5B" w:rsidRPr="00A627C8" w:rsidRDefault="00DF6A5B" w:rsidP="00DF6A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0% threshold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B60AB" w14:textId="5C3AD694" w:rsidR="00DF6A5B" w:rsidRPr="00A627C8" w:rsidRDefault="00DF6A5B" w:rsidP="00DF6A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0% threshold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86F8B" w14:textId="2E2E9BF2" w:rsidR="00DF6A5B" w:rsidRPr="00A627C8" w:rsidRDefault="00DF6A5B" w:rsidP="00DF6A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5% threshold</w:t>
            </w:r>
          </w:p>
        </w:tc>
      </w:tr>
      <w:tr w:rsidR="00A627C8" w:rsidRPr="00A627C8" w14:paraId="2B8195FE" w14:textId="77777777" w:rsidTr="00292B92">
        <w:trPr>
          <w:trHeight w:val="288"/>
        </w:trPr>
        <w:tc>
          <w:tcPr>
            <w:tcW w:w="17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7219" w14:textId="4205BC58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CES</w:t>
            </w:r>
            <w:r w:rsidR="002F2D54"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D score in baseline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0D30" w14:textId="68DE39A2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B7B1" w14:textId="6ABF78C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BF31" w14:textId="78E9B28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</w:tr>
      <w:tr w:rsidR="00A627C8" w:rsidRPr="00A627C8" w14:paraId="0305FB6F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563FDED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08113FF9" w14:textId="4085D992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18CFE2E4" w14:textId="01AB85C8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A3FF77A" w14:textId="7C0DA67A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A627C8" w:rsidRPr="00A627C8" w14:paraId="398539F8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center"/>
            <w:hideMark/>
          </w:tcPr>
          <w:p w14:paraId="178B8B65" w14:textId="149FD2CB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idence of CHE 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5F6F72C4" w14:textId="6F6A994D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2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5192A836" w14:textId="6BBC378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31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24C05C0" w14:textId="0ED90889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01***</w:t>
            </w:r>
          </w:p>
        </w:tc>
      </w:tr>
      <w:tr w:rsidR="00A627C8" w:rsidRPr="00A627C8" w14:paraId="438B7BFE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center"/>
            <w:hideMark/>
          </w:tcPr>
          <w:p w14:paraId="470DA0CF" w14:textId="52667A4E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70DEFB24" w14:textId="416D8BB9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7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5557B08" w14:textId="6F56A986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4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2B5DAB90" w14:textId="5AE3D177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</w:tr>
      <w:tr w:rsidR="00A627C8" w:rsidRPr="00A627C8" w14:paraId="753E6C88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center"/>
            <w:hideMark/>
          </w:tcPr>
          <w:p w14:paraId="5920A074" w14:textId="79298EB2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aving SHI or not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53B87288" w14:textId="04CA9D22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660EB6ED" w14:textId="0E39F7E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5D8C9509" w14:textId="59B635EA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</w:tr>
      <w:tr w:rsidR="00A627C8" w:rsidRPr="00A627C8" w14:paraId="155C0052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center"/>
            <w:hideMark/>
          </w:tcPr>
          <w:p w14:paraId="76D69DAE" w14:textId="4A543FF2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226C1B37" w14:textId="1AAF9C6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5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285CE253" w14:textId="375A662D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5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E635FB9" w14:textId="26079CC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5)</w:t>
            </w:r>
          </w:p>
        </w:tc>
      </w:tr>
      <w:tr w:rsidR="00A627C8" w:rsidRPr="00A627C8" w14:paraId="76990622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647CF5D" w14:textId="4E45688C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0BEAD18B" w14:textId="0307C84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5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4A758229" w14:textId="57A389DD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5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190F2F5F" w14:textId="125C4C9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 xml:space="preserve">-0.05** </w:t>
            </w:r>
          </w:p>
        </w:tc>
      </w:tr>
      <w:tr w:rsidR="00A627C8" w:rsidRPr="00A627C8" w14:paraId="2CF27F4D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78D3026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2E7D0DED" w14:textId="5340459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E8C1B10" w14:textId="71AB6DE1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2FF6DFBF" w14:textId="0B344D02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A627C8" w:rsidRPr="00A627C8" w14:paraId="2B6D19A6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E0A6970" w14:textId="498EA9E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207BDDEF" w14:textId="3BEA4CB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1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4AFDD132" w14:textId="1D18E347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2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64F4DEC" w14:textId="00B3A6B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0***</w:t>
            </w:r>
          </w:p>
        </w:tc>
      </w:tr>
      <w:tr w:rsidR="00A627C8" w:rsidRPr="00A627C8" w14:paraId="0DCBE7CD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37DB0A7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57EEA4BF" w14:textId="4DC770AA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933286C" w14:textId="06D86FAC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AA2ACCC" w14:textId="284053D6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A627C8" w:rsidRPr="00A627C8" w14:paraId="2AD59F3C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2886735" w14:textId="307B1FED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Rural areas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25EC3DE3" w14:textId="260E1E9E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60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30EFAF0" w14:textId="11E8971D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62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20BDC259" w14:textId="6756F8D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 xml:space="preserve">0.62** </w:t>
            </w:r>
          </w:p>
        </w:tc>
      </w:tr>
      <w:tr w:rsidR="00A627C8" w:rsidRPr="00A627C8" w14:paraId="79B8A765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04A7E89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24E54163" w14:textId="66242877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A0A30DC" w14:textId="3F70BB5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44011CBF" w14:textId="4CF0C509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</w:tr>
      <w:tr w:rsidR="00A627C8" w:rsidRPr="00A627C8" w14:paraId="64F16830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BFACFFE" w14:textId="41A8EE2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 or below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200A1852" w14:textId="2F94FFDD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80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E53BB7C" w14:textId="68CE839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80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2D4C58A4" w14:textId="23E0F5B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80***</w:t>
            </w:r>
          </w:p>
        </w:tc>
      </w:tr>
      <w:tr w:rsidR="00A627C8" w:rsidRPr="00A627C8" w14:paraId="27D32424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C36E6C3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013F7AD8" w14:textId="152902E8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B586630" w14:textId="6B007727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95548B6" w14:textId="5DC3BD4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</w:tr>
      <w:tr w:rsidR="00A627C8" w:rsidRPr="00A627C8" w14:paraId="5362918B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A1E517E" w14:textId="0FD8D82D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or above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28293580" w14:textId="2D94D99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07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4FF64A76" w14:textId="44D4949A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09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6937E57" w14:textId="34B1DC4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 xml:space="preserve">-1.09** </w:t>
            </w:r>
          </w:p>
        </w:tc>
      </w:tr>
      <w:tr w:rsidR="00A627C8" w:rsidRPr="00A627C8" w14:paraId="6A312C63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7765558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61B4CE42" w14:textId="35B12EC2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6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059AA24" w14:textId="7944080E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AE1240F" w14:textId="1401380D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</w:p>
        </w:tc>
      </w:tr>
      <w:tr w:rsidR="00A627C8" w:rsidRPr="00A627C8" w14:paraId="65EC8186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B80C31A" w14:textId="05B909F3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15C9C74A" w14:textId="015A450E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8EF2BAF" w14:textId="503A1EE4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A6BD58F" w14:textId="4080126D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</w:tr>
      <w:tr w:rsidR="00A627C8" w:rsidRPr="00A627C8" w14:paraId="57639D09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D31E2D2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3DD776C5" w14:textId="6B1C3D4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5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DF42D4D" w14:textId="41A7374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5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6B7A8C41" w14:textId="4FABE27C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5)</w:t>
            </w:r>
          </w:p>
        </w:tc>
      </w:tr>
      <w:tr w:rsidR="00A627C8" w:rsidRPr="00A627C8" w14:paraId="76A92043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4134DFE6" w14:textId="3A3DB88C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Good health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</w:tcPr>
          <w:p w14:paraId="247E56DE" w14:textId="101C8A0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089" w:type="pct"/>
            <w:shd w:val="clear" w:color="auto" w:fill="auto"/>
            <w:noWrap/>
            <w:vAlign w:val="bottom"/>
          </w:tcPr>
          <w:p w14:paraId="1DD75419" w14:textId="31E75C3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  <w:tc>
          <w:tcPr>
            <w:tcW w:w="1089" w:type="pct"/>
            <w:shd w:val="clear" w:color="auto" w:fill="auto"/>
            <w:noWrap/>
            <w:vAlign w:val="bottom"/>
          </w:tcPr>
          <w:p w14:paraId="68C20790" w14:textId="13C8D278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</w:tr>
      <w:tr w:rsidR="00A627C8" w:rsidRPr="00A627C8" w14:paraId="237E34FD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51AB14E2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</w:tcPr>
          <w:p w14:paraId="2B4CFE0A" w14:textId="1A3EF314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089" w:type="pct"/>
            <w:shd w:val="clear" w:color="auto" w:fill="auto"/>
            <w:noWrap/>
            <w:vAlign w:val="bottom"/>
          </w:tcPr>
          <w:p w14:paraId="43BA9A9A" w14:textId="7C00038E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089" w:type="pct"/>
            <w:shd w:val="clear" w:color="auto" w:fill="auto"/>
            <w:noWrap/>
            <w:vAlign w:val="bottom"/>
          </w:tcPr>
          <w:p w14:paraId="68C9DF08" w14:textId="27954EC1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A627C8" w:rsidRPr="00A627C8" w14:paraId="3D03C335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38C5330" w14:textId="2B0D2CA5" w:rsidR="00BD2CDF" w:rsidRPr="00A627C8" w:rsidRDefault="00270134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Fair or p</w:t>
            </w:r>
            <w:r w:rsidR="00BD2CDF"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oor health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59602803" w14:textId="2CF376BF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1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58EBD12E" w14:textId="31823EDA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2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69C4C699" w14:textId="026D0BD4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4***</w:t>
            </w:r>
          </w:p>
        </w:tc>
      </w:tr>
      <w:tr w:rsidR="00A627C8" w:rsidRPr="00A627C8" w14:paraId="57EE50C6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464AA1C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34DED68E" w14:textId="329765A8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63D9CC04" w14:textId="7232C72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574ABC4" w14:textId="4DEEF07C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A627C8" w:rsidRPr="00A627C8" w14:paraId="01691123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6C9D9C36" w14:textId="5C6D65AD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ronic diseases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757EAD1D" w14:textId="49FFC1E2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6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17C42826" w14:textId="55AA4732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7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5B4501F6" w14:textId="689DAF08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7***</w:t>
            </w:r>
          </w:p>
        </w:tc>
      </w:tr>
      <w:tr w:rsidR="00A627C8" w:rsidRPr="00A627C8" w14:paraId="5735282D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36C32C3B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788495F8" w14:textId="29BBBE16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117A3BCA" w14:textId="73E6623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19546F0E" w14:textId="34631318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A627C8" w:rsidRPr="00A627C8" w14:paraId="268ADB6E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2D533A1D" w14:textId="6BE292CF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DL limitations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6CE9365C" w14:textId="5548AF94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0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49D760BB" w14:textId="5903EB4D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9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66A6C2C5" w14:textId="2F9A13BE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 xml:space="preserve">0.50*  </w:t>
            </w:r>
          </w:p>
        </w:tc>
      </w:tr>
      <w:tr w:rsidR="00A627C8" w:rsidRPr="00A627C8" w14:paraId="530B88B4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3810D8F6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79603293" w14:textId="68DDFF2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A81301A" w14:textId="1DB81E0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491F5BA4" w14:textId="3923956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A627C8" w:rsidRPr="00A627C8" w14:paraId="39DFFE9C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7C885155" w14:textId="6E26FDCA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 IADL limitations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14A511F5" w14:textId="6515851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1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1BAEA305" w14:textId="409BBEF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1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15B0C771" w14:textId="70115291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1***</w:t>
            </w:r>
          </w:p>
        </w:tc>
      </w:tr>
      <w:tr w:rsidR="00A627C8" w:rsidRPr="00A627C8" w14:paraId="17EF95BB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6137883A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2A7205F1" w14:textId="11D970F1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35AC577" w14:textId="576C4D6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C565B0A" w14:textId="0DADBE7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</w:tr>
      <w:tr w:rsidR="00A627C8" w:rsidRPr="00A627C8" w14:paraId="69DD3BE2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5D4FED97" w14:textId="68E3327B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aving pain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5E5A9EB5" w14:textId="18CD6359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5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55877253" w14:textId="4B0B82F4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4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4839BB8F" w14:textId="3D6136DF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5***</w:t>
            </w:r>
          </w:p>
        </w:tc>
      </w:tr>
      <w:tr w:rsidR="00A627C8" w:rsidRPr="00A627C8" w14:paraId="15D9CBA7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674F2C42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6361D40A" w14:textId="165FF83C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B106B56" w14:textId="21BB258C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FF284B3" w14:textId="394262B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</w:tr>
      <w:tr w:rsidR="00A627C8" w:rsidRPr="00A627C8" w14:paraId="2838B4CB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5F668CA0" w14:textId="6F147B83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7C2DB07C" w14:textId="797A6988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9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FD8877E" w14:textId="7FDEFC59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8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0D2F61E" w14:textId="68BB7AE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 xml:space="preserve">0.56*  </w:t>
            </w:r>
          </w:p>
        </w:tc>
      </w:tr>
      <w:tr w:rsidR="00A627C8" w:rsidRPr="00A627C8" w14:paraId="1723226A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227C85B2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1E21CF1D" w14:textId="1F235ACA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12135006" w14:textId="0D7FC394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9F1AA69" w14:textId="0F51DE79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A627C8" w:rsidRPr="00A627C8" w14:paraId="515C9B32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39EBECB0" w14:textId="7FD340D4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2AE3EDE9" w14:textId="22CBA69F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052AD28C" w14:textId="68D29717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56DC0299" w14:textId="4C466D6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A627C8" w:rsidRPr="00A627C8" w14:paraId="4BDCFDCE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68BAB16A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5D35310F" w14:textId="43F06468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5CA7E876" w14:textId="19C7C4F9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08DD2CE" w14:textId="5ECD9852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</w:tr>
      <w:tr w:rsidR="00A627C8" w:rsidRPr="00A627C8" w14:paraId="43905E31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7801A0EC" w14:textId="666B091D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sehold expenditure 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71877CCF" w14:textId="53169361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5CC13CC" w14:textId="18BBB587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31206A07" w14:textId="653689EF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A627C8" w:rsidRPr="00A627C8" w14:paraId="54FD0474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147A5ADD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34FC9AB1" w14:textId="29B87F6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59C739F0" w14:textId="4FC92A53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4B068A86" w14:textId="35658757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A627C8" w:rsidRPr="00A627C8" w14:paraId="5ADEB824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09A0C4D0" w14:textId="3349805E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Total health expenditure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77AB1DE6" w14:textId="3753A1D4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AA7058D" w14:textId="5C9CD6A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4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748CDBF2" w14:textId="1EEBCA05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 xml:space="preserve">-0.04*  </w:t>
            </w:r>
          </w:p>
        </w:tc>
      </w:tr>
      <w:tr w:rsidR="00A627C8" w:rsidRPr="00A627C8" w14:paraId="73E630D3" w14:textId="77777777" w:rsidTr="00292B92">
        <w:trPr>
          <w:trHeight w:val="288"/>
        </w:trPr>
        <w:tc>
          <w:tcPr>
            <w:tcW w:w="1733" w:type="pct"/>
            <w:shd w:val="clear" w:color="auto" w:fill="auto"/>
            <w:noWrap/>
            <w:vAlign w:val="bottom"/>
          </w:tcPr>
          <w:p w14:paraId="2D4B2634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shd w:val="clear" w:color="auto" w:fill="auto"/>
            <w:noWrap/>
            <w:vAlign w:val="bottom"/>
            <w:hideMark/>
          </w:tcPr>
          <w:p w14:paraId="37056CA9" w14:textId="0030A5D6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66266C14" w14:textId="485A6DE2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6B0D2F8D" w14:textId="4DEBC94F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A627C8" w:rsidRPr="00A627C8" w14:paraId="0DE74F12" w14:textId="77777777" w:rsidTr="00292B92">
        <w:trPr>
          <w:trHeight w:val="288"/>
        </w:trPr>
        <w:tc>
          <w:tcPr>
            <w:tcW w:w="1806" w:type="pct"/>
            <w:gridSpan w:val="2"/>
            <w:shd w:val="clear" w:color="auto" w:fill="auto"/>
            <w:noWrap/>
            <w:vAlign w:val="bottom"/>
          </w:tcPr>
          <w:p w14:paraId="4EFBBB67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Year=2015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60EC118D" w14:textId="57DBA87E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4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5B6A34A6" w14:textId="28BB7D6B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3***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14:paraId="1472A9C3" w14:textId="6418802C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4***</w:t>
            </w:r>
          </w:p>
        </w:tc>
      </w:tr>
      <w:tr w:rsidR="00A627C8" w:rsidRPr="00A627C8" w14:paraId="64924BB0" w14:textId="77777777" w:rsidTr="00292B92">
        <w:trPr>
          <w:trHeight w:val="288"/>
        </w:trPr>
        <w:tc>
          <w:tcPr>
            <w:tcW w:w="17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125F9" w14:textId="77777777" w:rsidR="00BD2CDF" w:rsidRPr="00A627C8" w:rsidRDefault="00BD2CDF" w:rsidP="00BD2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C9C0" w14:textId="03D5A546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B42D" w14:textId="3C571270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EBA1" w14:textId="6F0E65F1" w:rsidR="00BD2CDF" w:rsidRPr="00A627C8" w:rsidRDefault="00BD2CDF" w:rsidP="00BD2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</w:tr>
      <w:tr w:rsidR="00A627C8" w:rsidRPr="00A627C8" w14:paraId="20F7FBE6" w14:textId="77777777" w:rsidTr="00292B92">
        <w:trPr>
          <w:trHeight w:val="288"/>
        </w:trPr>
        <w:tc>
          <w:tcPr>
            <w:tcW w:w="1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B863" w14:textId="192F17AA" w:rsidR="0035035B" w:rsidRPr="00A627C8" w:rsidRDefault="00292B92" w:rsidP="00350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R-square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797E" w14:textId="77777777" w:rsidR="0035035B" w:rsidRPr="00A627C8" w:rsidRDefault="0035035B" w:rsidP="0020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B436" w14:textId="77777777" w:rsidR="0035035B" w:rsidRPr="00A627C8" w:rsidRDefault="0035035B" w:rsidP="0020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4280" w14:textId="77777777" w:rsidR="0035035B" w:rsidRPr="00A627C8" w:rsidRDefault="0035035B" w:rsidP="0020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14:paraId="489B4D42" w14:textId="52E96A23" w:rsidR="008574AF" w:rsidRPr="00A627C8" w:rsidRDefault="008574AF" w:rsidP="008574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t xml:space="preserve">Notes: clustered standard errors are presented in the parentheses; 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1, **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01; </w:t>
      </w:r>
      <w:r w:rsidR="00E16777" w:rsidRPr="00A627C8">
        <w:rPr>
          <w:rFonts w:ascii="Times New Roman" w:hAnsi="Times New Roman" w:cs="Times New Roman"/>
          <w:sz w:val="24"/>
          <w:szCs w:val="24"/>
        </w:rPr>
        <w:t xml:space="preserve">CHE: catastrophic healthcare expenditure; SHI: social health insurance; </w:t>
      </w:r>
      <w:r w:rsidR="00182611" w:rsidRPr="00A627C8">
        <w:rPr>
          <w:rFonts w:ascii="Times New Roman" w:hAnsi="Times New Roman" w:cs="Times New Roman"/>
          <w:sz w:val="24"/>
          <w:szCs w:val="24"/>
        </w:rPr>
        <w:t>N=4,</w:t>
      </w:r>
      <w:r w:rsidR="00475735">
        <w:rPr>
          <w:rFonts w:ascii="Times New Roman" w:hAnsi="Times New Roman" w:cs="Times New Roman"/>
          <w:sz w:val="24"/>
          <w:szCs w:val="24"/>
        </w:rPr>
        <w:t>404</w:t>
      </w:r>
      <w:r w:rsidR="00E16777" w:rsidRPr="00A627C8">
        <w:rPr>
          <w:rFonts w:ascii="Times New Roman" w:hAnsi="Times New Roman" w:cs="Times New Roman"/>
          <w:sz w:val="24"/>
          <w:szCs w:val="24"/>
        </w:rPr>
        <w:t>.</w:t>
      </w:r>
    </w:p>
    <w:p w14:paraId="0F67A050" w14:textId="5006B6BC" w:rsidR="00070790" w:rsidRPr="00A627C8" w:rsidRDefault="000707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27C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46A35C" w14:textId="4FAA3ACB" w:rsidR="000B71EF" w:rsidRPr="00A627C8" w:rsidRDefault="000B71EF" w:rsidP="000B71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lastRenderedPageBreak/>
        <w:t>Table A</w:t>
      </w:r>
      <w:r w:rsidR="005C147D" w:rsidRPr="00A627C8">
        <w:rPr>
          <w:rFonts w:ascii="Times New Roman" w:hAnsi="Times New Roman" w:cs="Times New Roman"/>
          <w:sz w:val="24"/>
          <w:szCs w:val="24"/>
        </w:rPr>
        <w:t>4</w:t>
      </w:r>
      <w:r w:rsidRPr="00A627C8">
        <w:rPr>
          <w:rFonts w:ascii="Times New Roman" w:hAnsi="Times New Roman" w:cs="Times New Roman"/>
          <w:sz w:val="24"/>
          <w:szCs w:val="24"/>
        </w:rPr>
        <w:t xml:space="preserve">. </w:t>
      </w:r>
      <w:r w:rsidR="00B64231" w:rsidRPr="00A627C8">
        <w:rPr>
          <w:rFonts w:ascii="Times New Roman" w:hAnsi="Times New Roman" w:cs="Times New Roman"/>
          <w:sz w:val="24"/>
          <w:szCs w:val="24"/>
        </w:rPr>
        <w:t>A</w:t>
      </w:r>
      <w:r w:rsidRPr="00A627C8">
        <w:rPr>
          <w:rFonts w:ascii="Times New Roman" w:hAnsi="Times New Roman" w:cs="Times New Roman"/>
          <w:sz w:val="24"/>
          <w:szCs w:val="24"/>
        </w:rPr>
        <w:t xml:space="preserve">ssociation between CHE incidence and mental health: </w:t>
      </w:r>
      <w:r w:rsidR="001C6E19" w:rsidRPr="00A627C8">
        <w:rPr>
          <w:rFonts w:ascii="Times New Roman" w:hAnsi="Times New Roman" w:cs="Times New Roman"/>
          <w:sz w:val="24"/>
          <w:szCs w:val="24"/>
        </w:rPr>
        <w:t>subgroup analysis</w:t>
      </w:r>
      <w:r w:rsidRPr="00A627C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48"/>
        <w:gridCol w:w="1202"/>
        <w:gridCol w:w="1303"/>
        <w:gridCol w:w="1204"/>
        <w:gridCol w:w="1469"/>
      </w:tblGrid>
      <w:tr w:rsidR="00A627C8" w:rsidRPr="00A627C8" w14:paraId="44C68C00" w14:textId="77777777" w:rsidTr="00A82F7A">
        <w:trPr>
          <w:trHeight w:val="288"/>
        </w:trPr>
        <w:tc>
          <w:tcPr>
            <w:tcW w:w="21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EC7FCD" w14:textId="77777777" w:rsidR="001E31DB" w:rsidRPr="00A627C8" w:rsidRDefault="001E31DB" w:rsidP="00EB1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C9F53D" w14:textId="0C55834B" w:rsidR="001E31DB" w:rsidRPr="00A627C8" w:rsidRDefault="001E31DB" w:rsidP="00CA4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Insured by SHI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FF6B5C" w14:textId="24FD279A" w:rsidR="001E31DB" w:rsidRPr="00A627C8" w:rsidRDefault="00FD2CE0" w:rsidP="00FD2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Chronic diseases</w:t>
            </w:r>
          </w:p>
        </w:tc>
      </w:tr>
      <w:tr w:rsidR="00A627C8" w:rsidRPr="00A627C8" w14:paraId="042F4DE4" w14:textId="77777777" w:rsidTr="00A82F7A">
        <w:trPr>
          <w:trHeight w:val="288"/>
        </w:trPr>
        <w:tc>
          <w:tcPr>
            <w:tcW w:w="21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B46D8" w14:textId="77777777" w:rsidR="00CA4235" w:rsidRPr="00A627C8" w:rsidRDefault="00CA4235" w:rsidP="00EB1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97E73" w14:textId="3E3D4A12" w:rsidR="00CA4235" w:rsidRPr="00A627C8" w:rsidRDefault="001E31DB" w:rsidP="001E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4BB2C" w14:textId="45CA98A6" w:rsidR="00CA4235" w:rsidRPr="00A627C8" w:rsidRDefault="001E31DB" w:rsidP="001E3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3D6611" w14:textId="365E85E5" w:rsidR="00CA4235" w:rsidRPr="00A627C8" w:rsidRDefault="00FD2CE0" w:rsidP="00FD2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18747" w14:textId="4247AA25" w:rsidR="00CA4235" w:rsidRPr="00A627C8" w:rsidRDefault="00FD2CE0" w:rsidP="00EB1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Two or more</w:t>
            </w:r>
          </w:p>
        </w:tc>
      </w:tr>
      <w:tr w:rsidR="00A627C8" w:rsidRPr="00A627C8" w14:paraId="3E67A4BD" w14:textId="77777777" w:rsidTr="00A82F7A">
        <w:trPr>
          <w:trHeight w:val="288"/>
        </w:trPr>
        <w:tc>
          <w:tcPr>
            <w:tcW w:w="21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C534" w14:textId="60BB9094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CHE</w:t>
            </w:r>
            <w:r w:rsidR="00310BB5"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% threshold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1044" w14:textId="55E62D96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08*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D944" w14:textId="2AE8F593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50***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FA5E" w14:textId="1D477251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59***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BAF2" w14:textId="71A27CE4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 xml:space="preserve">1.12*  </w:t>
            </w:r>
          </w:p>
        </w:tc>
      </w:tr>
      <w:tr w:rsidR="00A627C8" w:rsidRPr="00A627C8" w14:paraId="5F611547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2927C3CC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58F3A7B" w14:textId="2CFFC7AC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29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2C36491" w14:textId="56A59793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5)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CF5C718" w14:textId="19C8389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BE3DB4E" w14:textId="2692A36E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6)</w:t>
            </w:r>
          </w:p>
        </w:tc>
      </w:tr>
      <w:tr w:rsidR="00A627C8" w:rsidRPr="00A627C8" w14:paraId="6B502412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</w:tcPr>
          <w:p w14:paraId="70672FE1" w14:textId="5C1C516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1A4B523" w14:textId="131B9ABA" w:rsidR="00242415" w:rsidRPr="00A627C8" w:rsidRDefault="00280FFC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66C5D6DB" w14:textId="496007F9" w:rsidR="00242415" w:rsidRPr="00A627C8" w:rsidRDefault="00280FFC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4ED072EA" w14:textId="7F635444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07*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2DD54F4E" w14:textId="688967CA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A627C8" w:rsidRPr="00A627C8" w14:paraId="32C64BAD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</w:tcPr>
          <w:p w14:paraId="7FF81796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BADC00A" w14:textId="77777777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03AD24DD" w14:textId="77777777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246BF50C" w14:textId="410C7E70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3)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5CA4A121" w14:textId="25A6B8A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4)</w:t>
            </w:r>
          </w:p>
        </w:tc>
      </w:tr>
      <w:tr w:rsidR="00A627C8" w:rsidRPr="00A627C8" w14:paraId="50ED059C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2A7A2BBF" w14:textId="1D4DB28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BED07E5" w14:textId="1B05A5DF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9*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F5496F0" w14:textId="517435FE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*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B2F3840" w14:textId="592BA0D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D8DB888" w14:textId="5D333A2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A627C8" w:rsidRPr="00A627C8" w14:paraId="65977D49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2FFD0119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81FE43E" w14:textId="17CB15D0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A83CEEE" w14:textId="45299003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DA640F9" w14:textId="54C0ADD2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E17795A" w14:textId="70747353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A627C8" w:rsidRPr="00A627C8" w14:paraId="7BF7027E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7FAE42A4" w14:textId="0463B97B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B3F87B6" w14:textId="496A8588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F462DF4" w14:textId="69FD3033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95***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25DC581" w14:textId="7699F756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62***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26EB3DD" w14:textId="5B421218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42***</w:t>
            </w:r>
          </w:p>
        </w:tc>
      </w:tr>
      <w:tr w:rsidR="00A627C8" w:rsidRPr="00A627C8" w14:paraId="2B2290B1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4E279A7A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05E1A27" w14:textId="3D00EDD2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60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51E3039" w14:textId="74F98EF1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422CBD52" w14:textId="4F325822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967B89F" w14:textId="1A635E3A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</w:tr>
      <w:tr w:rsidR="00A627C8" w:rsidRPr="00A627C8" w14:paraId="37C04B25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6815A37A" w14:textId="33D91D4A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Rural area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12D5C9C" w14:textId="5868A928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59**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446859E" w14:textId="02A4BACF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0080DA0A" w14:textId="6DFAE0C7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A396ABA" w14:textId="05115503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25***</w:t>
            </w:r>
          </w:p>
        </w:tc>
      </w:tr>
      <w:tr w:rsidR="00A627C8" w:rsidRPr="00A627C8" w14:paraId="138EC2A0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670FAD1F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F716091" w14:textId="14C1ADA7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5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B928082" w14:textId="6CC828A3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E58A8EE" w14:textId="0B200C61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A55AB06" w14:textId="592E0850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</w:tr>
      <w:tr w:rsidR="00A627C8" w:rsidRPr="00A627C8" w14:paraId="4BDB70B2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66CD2580" w14:textId="21DA5136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 or be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724943C" w14:textId="1EDCB4DF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157C1DA" w14:textId="502AB169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72***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EB48BEF" w14:textId="3A3D7431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F690B19" w14:textId="12FC04E7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13***</w:t>
            </w:r>
          </w:p>
        </w:tc>
      </w:tr>
      <w:tr w:rsidR="00A627C8" w:rsidRPr="00A627C8" w14:paraId="3DF88302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3C7F3E1C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87E8771" w14:textId="76B7C7BF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3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91F0100" w14:textId="008EBD29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57615B9" w14:textId="11798CDF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E2C20F1" w14:textId="3A5373C6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A627C8" w:rsidRPr="00A627C8" w14:paraId="0373E370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01C6CC2E" w14:textId="3B2A290B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or abov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293BC21" w14:textId="7ECF6756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8A51967" w14:textId="54B5762D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17***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0CC65FA" w14:textId="607C0889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84*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C70EE54" w14:textId="39479110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67***</w:t>
            </w:r>
          </w:p>
        </w:tc>
      </w:tr>
      <w:tr w:rsidR="00A627C8" w:rsidRPr="00A627C8" w14:paraId="0CB29B01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0FE8E7C7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5107796" w14:textId="326147A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76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3C89B79" w14:textId="03D406BD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2012CAE" w14:textId="11AD4C72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1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21BB9C5" w14:textId="66AF5291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</w:p>
        </w:tc>
      </w:tr>
      <w:tr w:rsidR="00A627C8" w:rsidRPr="00A627C8" w14:paraId="4B04F3DD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3AF12013" w14:textId="41487BD0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F6840E8" w14:textId="59EA50CF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4.43**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D8EF379" w14:textId="43B69D94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69***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201F5814" w14:textId="4B820157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9***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D82B920" w14:textId="4D383066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 xml:space="preserve">2.17** </w:t>
            </w:r>
          </w:p>
        </w:tc>
      </w:tr>
      <w:tr w:rsidR="00A627C8" w:rsidRPr="00A627C8" w14:paraId="51E7080A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180C4D37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AFAE7FC" w14:textId="0C68FF3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68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6A28071" w14:textId="29968548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53265D58" w14:textId="7572024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7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1D7E133" w14:textId="67A7FA2F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68)</w:t>
            </w:r>
          </w:p>
        </w:tc>
      </w:tr>
      <w:tr w:rsidR="00A627C8" w:rsidRPr="00A627C8" w14:paraId="67D650E7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272C4F6A" w14:textId="7430A906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Good health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9EF4F93" w14:textId="542104E0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40*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CCCB1D7" w14:textId="4815F9C4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18***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3CF4D1C" w14:textId="56585485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5***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2CE1A5D" w14:textId="04F49F13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51***</w:t>
            </w:r>
          </w:p>
        </w:tc>
      </w:tr>
      <w:tr w:rsidR="00A627C8" w:rsidRPr="00A627C8" w14:paraId="1C059368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23EA9625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98ED651" w14:textId="5A1A4F25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63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7C0C933" w14:textId="4B2C0C62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39F39965" w14:textId="0A3082D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15098DF" w14:textId="084EE600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4)</w:t>
            </w:r>
          </w:p>
        </w:tc>
      </w:tr>
      <w:tr w:rsidR="00A627C8" w:rsidRPr="00A627C8" w14:paraId="18BBB1EB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1CF4C1F1" w14:textId="07874541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Fair or poor health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4C10720" w14:textId="30E0D00E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95**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C3B48E4" w14:textId="3207EAFC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57***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79682CD0" w14:textId="35D989B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33***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C8C2D89" w14:textId="246DC1D3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14***</w:t>
            </w:r>
          </w:p>
        </w:tc>
      </w:tr>
      <w:tr w:rsidR="00A627C8" w:rsidRPr="00A627C8" w14:paraId="1EB83FC5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73A55358" w14:textId="7777777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87B420B" w14:textId="34145C35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67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BA16934" w14:textId="1466CAE6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1A4DB521" w14:textId="1A383445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22A602C" w14:textId="3FF6CB5B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3)</w:t>
            </w:r>
          </w:p>
        </w:tc>
      </w:tr>
      <w:tr w:rsidR="00A627C8" w:rsidRPr="00A627C8" w14:paraId="366490A1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1D731C7F" w14:textId="6001BE87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ronic disease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418E2E4" w14:textId="43FD36AD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9**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9C52BDB" w14:textId="54999944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4***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0C304109" w14:textId="2C42D212" w:rsidR="00242415" w:rsidRPr="00A627C8" w:rsidRDefault="00280FFC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23BACE5" w14:textId="26ADB22A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</w:tr>
      <w:tr w:rsidR="00A627C8" w:rsidRPr="00A627C8" w14:paraId="294969EC" w14:textId="77777777" w:rsidTr="00A82F7A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</w:tcPr>
          <w:p w14:paraId="4B0D363F" w14:textId="57466939" w:rsidR="00242415" w:rsidRPr="00A627C8" w:rsidRDefault="00242415" w:rsidP="00242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4E6ECD9" w14:textId="2FEF1388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0)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A191221" w14:textId="3631965A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6ED958E6" w14:textId="1A81D2EF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3345263" w14:textId="328F7724" w:rsidR="00242415" w:rsidRPr="00A627C8" w:rsidRDefault="00242415" w:rsidP="00242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A627C8" w:rsidRPr="00A627C8" w14:paraId="09081AC6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</w:tcPr>
          <w:p w14:paraId="007140EE" w14:textId="66E3BCEB" w:rsidR="00280FFC" w:rsidRPr="00A627C8" w:rsidRDefault="00280FFC" w:rsidP="00280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DL limitations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3D494CC" w14:textId="4E9E3C35" w:rsidR="00280FFC" w:rsidRPr="00A627C8" w:rsidRDefault="00280FFC" w:rsidP="0028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5D5D21A3" w14:textId="27789213" w:rsidR="00280FFC" w:rsidRPr="00A627C8" w:rsidRDefault="00280FFC" w:rsidP="0028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58E05327" w14:textId="5788AE0E" w:rsidR="00280FFC" w:rsidRPr="00A627C8" w:rsidRDefault="00280FFC" w:rsidP="0028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30E2D4BD" w14:textId="318A300B" w:rsidR="00280FFC" w:rsidRPr="00A627C8" w:rsidRDefault="00280FFC" w:rsidP="0028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A627C8" w:rsidRPr="00A627C8" w14:paraId="7A0617F3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16F7D5AE" w14:textId="1FA813FC" w:rsidR="00280FFC" w:rsidRPr="00A627C8" w:rsidRDefault="00280FFC" w:rsidP="00280F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CCD2D15" w14:textId="1D61F17C" w:rsidR="00280FFC" w:rsidRPr="00A627C8" w:rsidRDefault="00280FFC" w:rsidP="0028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0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2647534D" w14:textId="5179F391" w:rsidR="00280FFC" w:rsidRPr="00A627C8" w:rsidRDefault="00280FFC" w:rsidP="0028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19536E31" w14:textId="4E81F37E" w:rsidR="00280FFC" w:rsidRPr="00A627C8" w:rsidRDefault="00280FFC" w:rsidP="0028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3)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30B710A3" w14:textId="6A66FF3D" w:rsidR="00280FFC" w:rsidRPr="00A627C8" w:rsidRDefault="00280FFC" w:rsidP="0028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A627C8" w:rsidRPr="00A627C8" w14:paraId="7DA75933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56D1C434" w14:textId="17922349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 IADL limitations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860F3B4" w14:textId="2162C0FE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4A72210C" w14:textId="6492998D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5***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176AAF57" w14:textId="6719A8C9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6**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72D5583F" w14:textId="5E6D1CCE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 xml:space="preserve">0.38** </w:t>
            </w:r>
          </w:p>
        </w:tc>
      </w:tr>
      <w:tr w:rsidR="00A627C8" w:rsidRPr="00A627C8" w14:paraId="455CD4E5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18160486" w14:textId="77777777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FB83A0F" w14:textId="1AF6F95C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3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79981FD2" w14:textId="0FC8EED4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5C09BB57" w14:textId="2A7EFB88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7C64E2C7" w14:textId="648452F1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</w:tr>
      <w:tr w:rsidR="00A627C8" w:rsidRPr="00A627C8" w14:paraId="117FDFFF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15601E8D" w14:textId="73410E84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aving pain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380B408" w14:textId="436ECCC7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64***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1B876236" w14:textId="0CB2D759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49***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33CF7A26" w14:textId="43FC17C5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80***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398DD70D" w14:textId="3928C160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37***</w:t>
            </w:r>
          </w:p>
        </w:tc>
      </w:tr>
      <w:tr w:rsidR="00A627C8" w:rsidRPr="00A627C8" w14:paraId="4C15D5C8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71C0FE0B" w14:textId="77777777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3DEE5FB" w14:textId="6B8F4D6C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69299CEE" w14:textId="739A285C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7C7652FD" w14:textId="7C0B42A3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625AAFC4" w14:textId="570852BC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</w:tr>
      <w:tr w:rsidR="00A627C8" w:rsidRPr="00A627C8" w14:paraId="1949C9AE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7CB742DA" w14:textId="5B3438A8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D8CA64D" w14:textId="755AE94F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37D48A40" w14:textId="3BB574EF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39***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6FC88E84" w14:textId="3B53CAC5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18***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7C1052EA" w14:textId="1896A828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7***</w:t>
            </w:r>
          </w:p>
        </w:tc>
      </w:tr>
      <w:tr w:rsidR="00A627C8" w:rsidRPr="00A627C8" w14:paraId="58A1EF49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3ECAD6A0" w14:textId="77777777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6989DBB" w14:textId="66BDD009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61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27E7CE1A" w14:textId="1AE2CA61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02DA73A5" w14:textId="097AAE4E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11933D43" w14:textId="427D8941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</w:tr>
      <w:tr w:rsidR="00A627C8" w:rsidRPr="00A627C8" w14:paraId="7C8C7062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576599FC" w14:textId="5583A8C4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FD149E9" w14:textId="65074ED0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4B0D6907" w14:textId="64677759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5C831545" w14:textId="705A7FD9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50*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2BD3EF34" w14:textId="5AE7A4F6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627C8" w:rsidRPr="00A627C8" w14:paraId="11081A60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32C05F48" w14:textId="77777777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914146A" w14:textId="03B05866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61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325FF662" w14:textId="1F3BEB2B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267BD935" w14:textId="58B9873E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7848844B" w14:textId="60863F52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A627C8" w:rsidRPr="00A627C8" w14:paraId="0C940038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7EE8825A" w14:textId="062A567E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expenditure per capita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8DDC0B7" w14:textId="193818EA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56*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2E36F670" w14:textId="1820809B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5*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0D98E4E2" w14:textId="31F28B9B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35**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3D915C70" w14:textId="40E29638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627C8" w:rsidRPr="00A627C8" w14:paraId="7DBDC5ED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24D91B6B" w14:textId="77777777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7FD9EC1" w14:textId="4FA9C52C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8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17C02583" w14:textId="3EFE193A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416BCC6F" w14:textId="351AA3A8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5F8EA0DA" w14:textId="5A0538D9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A627C8" w:rsidRPr="00A627C8" w14:paraId="7BE58B64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745F032A" w14:textId="618143F8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Total health expenditur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C095C03" w14:textId="341955DD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0FFC" w:rsidRPr="00A627C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0E1BE5BD" w14:textId="0A930D4B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*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5F4946DF" w14:textId="4671AB5F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1930B03B" w14:textId="11C82D09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A627C8" w:rsidRPr="00A627C8" w14:paraId="133D29B9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302171DE" w14:textId="77777777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E1A12EA" w14:textId="47747DB9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19545681" w14:textId="5B07F8AC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53874EE1" w14:textId="5BDBCFD9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08E9FA8A" w14:textId="1AC1B138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A627C8" w:rsidRPr="00A627C8" w14:paraId="7014BE3D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2C764A6B" w14:textId="58C4A889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Year=2013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111A4CA" w14:textId="13B86EB7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2CEBC2E2" w14:textId="257C0CE4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2**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6BA02859" w14:textId="23075954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7A38CCC6" w14:textId="6BFA9E77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627C8" w:rsidRPr="00A627C8" w14:paraId="6A743973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66D3232B" w14:textId="77777777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CF90FF2" w14:textId="089E28DB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71)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09E5A344" w14:textId="36920325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49B50DD7" w14:textId="1A8F7504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41E0DC67" w14:textId="0C88D460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</w:tr>
      <w:tr w:rsidR="00A627C8" w:rsidRPr="00A627C8" w14:paraId="2C45E458" w14:textId="77777777" w:rsidTr="001A3653">
        <w:trPr>
          <w:trHeight w:val="288"/>
        </w:trPr>
        <w:tc>
          <w:tcPr>
            <w:tcW w:w="2132" w:type="pct"/>
            <w:shd w:val="clear" w:color="auto" w:fill="auto"/>
            <w:noWrap/>
            <w:vAlign w:val="bottom"/>
            <w:hideMark/>
          </w:tcPr>
          <w:p w14:paraId="07CCEF69" w14:textId="1E372055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Year=2015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C094192" w14:textId="78482A02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14:paraId="6A25613E" w14:textId="03808558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87***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3710743F" w14:textId="748822C2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6*</w:t>
            </w:r>
          </w:p>
        </w:tc>
        <w:tc>
          <w:tcPr>
            <w:tcW w:w="814" w:type="pct"/>
            <w:shd w:val="clear" w:color="auto" w:fill="auto"/>
            <w:noWrap/>
            <w:vAlign w:val="bottom"/>
          </w:tcPr>
          <w:p w14:paraId="0D485DDF" w14:textId="25AA699C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5***</w:t>
            </w:r>
          </w:p>
        </w:tc>
      </w:tr>
      <w:tr w:rsidR="00A627C8" w:rsidRPr="00A627C8" w14:paraId="79488CD5" w14:textId="77777777" w:rsidTr="001A3653">
        <w:trPr>
          <w:trHeight w:val="288"/>
        </w:trPr>
        <w:tc>
          <w:tcPr>
            <w:tcW w:w="21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BD84" w14:textId="77777777" w:rsidR="001A3653" w:rsidRPr="00A627C8" w:rsidRDefault="001A3653" w:rsidP="001A3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54379C" w14:textId="15A24657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9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64086" w14:textId="0D7121B8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64140" w14:textId="48274677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4215BB" w14:textId="25C72D08" w:rsidR="001A3653" w:rsidRPr="00A627C8" w:rsidRDefault="001A3653" w:rsidP="001A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A627C8" w:rsidRPr="00A627C8" w14:paraId="2FFE068B" w14:textId="77777777" w:rsidTr="00A82F7A">
        <w:trPr>
          <w:trHeight w:val="288"/>
        </w:trPr>
        <w:tc>
          <w:tcPr>
            <w:tcW w:w="21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37D411" w14:textId="3F4DD332" w:rsidR="000B71EF" w:rsidRPr="00A627C8" w:rsidRDefault="000B71EF" w:rsidP="001865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CF70D5" w14:textId="3C3F7EFA" w:rsidR="000B71EF" w:rsidRPr="00A627C8" w:rsidRDefault="001F5D8A" w:rsidP="00186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8815B" w14:textId="713CAD13" w:rsidR="000B71EF" w:rsidRPr="00A627C8" w:rsidRDefault="001F5D8A" w:rsidP="00186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12,385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F76211" w14:textId="55E42ED2" w:rsidR="000B71EF" w:rsidRPr="00A627C8" w:rsidRDefault="008A44B2" w:rsidP="00186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3,801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9F022" w14:textId="670D7598" w:rsidR="000B71EF" w:rsidRPr="00A627C8" w:rsidRDefault="00A82F7A" w:rsidP="00186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5,441</w:t>
            </w:r>
          </w:p>
        </w:tc>
      </w:tr>
      <w:tr w:rsidR="00A627C8" w:rsidRPr="00A627C8" w14:paraId="3E427945" w14:textId="77777777" w:rsidTr="00A82F7A">
        <w:trPr>
          <w:trHeight w:val="288"/>
        </w:trPr>
        <w:tc>
          <w:tcPr>
            <w:tcW w:w="21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197AD" w14:textId="6F8F41BB" w:rsidR="00A82F7A" w:rsidRPr="00A627C8" w:rsidRDefault="00A82F7A" w:rsidP="00A82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R-square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4A821" w14:textId="46C188CF" w:rsidR="00A82F7A" w:rsidRPr="00A627C8" w:rsidRDefault="00A82F7A" w:rsidP="00A82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2E37D" w14:textId="09AA51E8" w:rsidR="00A82F7A" w:rsidRPr="00A627C8" w:rsidRDefault="00A82F7A" w:rsidP="00A82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E02A8" w14:textId="6614E98D" w:rsidR="00A82F7A" w:rsidRPr="00A627C8" w:rsidRDefault="00A82F7A" w:rsidP="00A82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98D579" w14:textId="4B50AFDF" w:rsidR="00A82F7A" w:rsidRPr="00A627C8" w:rsidRDefault="00A82F7A" w:rsidP="00A82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23268189" w14:textId="77081C42" w:rsidR="00070790" w:rsidRPr="00A627C8" w:rsidRDefault="0030177D" w:rsidP="003017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t xml:space="preserve">Notes: clustered standard errors are presented in the parentheses; 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1, **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01; </w:t>
      </w:r>
      <w:r w:rsidR="00E16777" w:rsidRPr="00A627C8">
        <w:rPr>
          <w:rFonts w:ascii="Times New Roman" w:hAnsi="Times New Roman" w:cs="Times New Roman"/>
          <w:sz w:val="24"/>
          <w:szCs w:val="24"/>
        </w:rPr>
        <w:t>CHE: catastrophic healthcare expenditure; SHI: social health insurance.</w:t>
      </w:r>
    </w:p>
    <w:p w14:paraId="2E0650A9" w14:textId="7BBE1EA6" w:rsidR="00257945" w:rsidRPr="00A627C8" w:rsidRDefault="002579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27C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E74D42" w14:textId="77777777" w:rsidR="00257945" w:rsidRPr="00A627C8" w:rsidRDefault="00257945" w:rsidP="009947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257945" w:rsidRPr="00A627C8" w:rsidSect="00EF27E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9067CC5" w14:textId="6A0C9511" w:rsidR="005B6138" w:rsidRPr="00A627C8" w:rsidRDefault="005B6138" w:rsidP="005B6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lastRenderedPageBreak/>
        <w:t xml:space="preserve">Table A5. </w:t>
      </w:r>
      <w:r w:rsidR="0078173E" w:rsidRPr="00A627C8">
        <w:rPr>
          <w:rFonts w:ascii="Times New Roman" w:hAnsi="Times New Roman" w:cs="Times New Roman"/>
          <w:sz w:val="24"/>
          <w:szCs w:val="24"/>
        </w:rPr>
        <w:t>Sensitivity analysis: controlling for household income</w:t>
      </w:r>
      <w:r w:rsidRPr="00A627C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4"/>
        <w:gridCol w:w="2136"/>
        <w:gridCol w:w="1775"/>
        <w:gridCol w:w="1270"/>
        <w:gridCol w:w="1270"/>
        <w:gridCol w:w="1270"/>
        <w:gridCol w:w="1270"/>
        <w:gridCol w:w="1273"/>
      </w:tblGrid>
      <w:tr w:rsidR="00A627C8" w:rsidRPr="00A627C8" w14:paraId="6C083C09" w14:textId="77777777" w:rsidTr="00530EBB">
        <w:tc>
          <w:tcPr>
            <w:tcW w:w="1323" w:type="pct"/>
          </w:tcPr>
          <w:p w14:paraId="6AA7075A" w14:textId="77777777" w:rsidR="00054D4C" w:rsidRPr="00A627C8" w:rsidRDefault="00054D4C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1" w:type="pct"/>
            <w:gridSpan w:val="2"/>
            <w:vAlign w:val="center"/>
          </w:tcPr>
          <w:p w14:paraId="26F36656" w14:textId="3E911066" w:rsidR="00054D4C" w:rsidRPr="00A627C8" w:rsidRDefault="00054D4C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el data regression</w:t>
            </w:r>
          </w:p>
        </w:tc>
        <w:tc>
          <w:tcPr>
            <w:tcW w:w="2276" w:type="pct"/>
            <w:gridSpan w:val="5"/>
          </w:tcPr>
          <w:p w14:paraId="7DE59814" w14:textId="19CC5A3F" w:rsidR="00054D4C" w:rsidRPr="00A627C8" w:rsidRDefault="00054D4C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ntile regression</w:t>
            </w:r>
          </w:p>
        </w:tc>
      </w:tr>
      <w:tr w:rsidR="00A627C8" w:rsidRPr="00A627C8" w14:paraId="7BFA0D05" w14:textId="77777777" w:rsidTr="00BD6786">
        <w:tc>
          <w:tcPr>
            <w:tcW w:w="1323" w:type="pct"/>
            <w:tcBorders>
              <w:bottom w:val="single" w:sz="4" w:space="0" w:color="auto"/>
            </w:tcBorders>
          </w:tcPr>
          <w:p w14:paraId="7B94964D" w14:textId="77777777" w:rsidR="00530EBB" w:rsidRPr="00A627C8" w:rsidRDefault="00530EBB" w:rsidP="00530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0E57069B" w14:textId="53C33B01" w:rsidR="00530EBB" w:rsidRPr="00A627C8" w:rsidRDefault="00530EBB" w:rsidP="00530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3BA51AE3" w14:textId="03BB7C8B" w:rsidR="00530EBB" w:rsidRPr="00A627C8" w:rsidRDefault="00530EBB" w:rsidP="00530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805413E" w14:textId="1D45C21E" w:rsidR="00530EBB" w:rsidRPr="00A627C8" w:rsidRDefault="00530EBB" w:rsidP="00530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CA4CC01" w14:textId="1834A9AE" w:rsidR="00530EBB" w:rsidRPr="00A627C8" w:rsidRDefault="00530EBB" w:rsidP="00530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9330C18" w14:textId="375E3534" w:rsidR="00530EBB" w:rsidRPr="00A627C8" w:rsidRDefault="00530EBB" w:rsidP="00530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663C45F" w14:textId="342BE030" w:rsidR="00530EBB" w:rsidRPr="00A627C8" w:rsidRDefault="00530EBB" w:rsidP="00530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5C712735" w14:textId="1244522E" w:rsidR="00530EBB" w:rsidRPr="00A627C8" w:rsidRDefault="00530EBB" w:rsidP="00530E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</w:t>
            </w:r>
          </w:p>
        </w:tc>
      </w:tr>
      <w:tr w:rsidR="00A627C8" w:rsidRPr="00A627C8" w14:paraId="6048E78F" w14:textId="77777777" w:rsidTr="00BD6786">
        <w:tc>
          <w:tcPr>
            <w:tcW w:w="1323" w:type="pct"/>
            <w:tcBorders>
              <w:bottom w:val="nil"/>
            </w:tcBorders>
            <w:vAlign w:val="bottom"/>
          </w:tcPr>
          <w:p w14:paraId="12F42061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CHE (10% threshold)</w:t>
            </w:r>
          </w:p>
        </w:tc>
        <w:tc>
          <w:tcPr>
            <w:tcW w:w="765" w:type="pct"/>
            <w:tcBorders>
              <w:bottom w:val="nil"/>
            </w:tcBorders>
            <w:vAlign w:val="bottom"/>
          </w:tcPr>
          <w:p w14:paraId="3A8AED8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70***</w:t>
            </w:r>
          </w:p>
        </w:tc>
        <w:tc>
          <w:tcPr>
            <w:tcW w:w="636" w:type="pct"/>
            <w:tcBorders>
              <w:bottom w:val="nil"/>
            </w:tcBorders>
            <w:vAlign w:val="bottom"/>
          </w:tcPr>
          <w:p w14:paraId="7EC60D2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43*</w:t>
            </w:r>
          </w:p>
        </w:tc>
        <w:tc>
          <w:tcPr>
            <w:tcW w:w="455" w:type="pct"/>
            <w:tcBorders>
              <w:bottom w:val="nil"/>
            </w:tcBorders>
            <w:vAlign w:val="bottom"/>
          </w:tcPr>
          <w:p w14:paraId="0EF49B1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4.40***</w:t>
            </w:r>
          </w:p>
        </w:tc>
        <w:tc>
          <w:tcPr>
            <w:tcW w:w="455" w:type="pct"/>
            <w:tcBorders>
              <w:bottom w:val="nil"/>
            </w:tcBorders>
            <w:vAlign w:val="bottom"/>
          </w:tcPr>
          <w:p w14:paraId="58EDB0A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00*</w:t>
            </w:r>
          </w:p>
        </w:tc>
        <w:tc>
          <w:tcPr>
            <w:tcW w:w="455" w:type="pct"/>
            <w:tcBorders>
              <w:bottom w:val="nil"/>
            </w:tcBorders>
            <w:vAlign w:val="bottom"/>
          </w:tcPr>
          <w:p w14:paraId="319F73A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4.36*</w:t>
            </w:r>
          </w:p>
        </w:tc>
        <w:tc>
          <w:tcPr>
            <w:tcW w:w="455" w:type="pct"/>
            <w:tcBorders>
              <w:bottom w:val="nil"/>
            </w:tcBorders>
            <w:vAlign w:val="bottom"/>
          </w:tcPr>
          <w:p w14:paraId="4D23A35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83**</w:t>
            </w:r>
          </w:p>
        </w:tc>
        <w:tc>
          <w:tcPr>
            <w:tcW w:w="456" w:type="pct"/>
            <w:tcBorders>
              <w:bottom w:val="nil"/>
            </w:tcBorders>
            <w:vAlign w:val="bottom"/>
          </w:tcPr>
          <w:p w14:paraId="6B3EB8E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44*</w:t>
            </w:r>
          </w:p>
        </w:tc>
      </w:tr>
      <w:tr w:rsidR="00A627C8" w:rsidRPr="00A627C8" w14:paraId="737B9761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67E85135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56804C8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99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13057F1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4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4E93BD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28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2AA9B6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17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6196E0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2.0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89EDCA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3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184ECC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</w:tr>
      <w:tr w:rsidR="00A627C8" w:rsidRPr="00A627C8" w14:paraId="56A018C8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676B5A53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1C75062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507AFF5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9A32E7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439332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16BA54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9AF526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71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5FA190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00*</w:t>
            </w:r>
          </w:p>
        </w:tc>
      </w:tr>
      <w:tr w:rsidR="00A627C8" w:rsidRPr="00A627C8" w14:paraId="597AE545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56E3A3AC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760AD05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17E808D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BA86C4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74F053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D88AB0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F1642C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3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40B885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1)</w:t>
            </w:r>
          </w:p>
        </w:tc>
      </w:tr>
      <w:tr w:rsidR="00A627C8" w:rsidRPr="00A627C8" w14:paraId="42B5A75C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5ABA7C94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SHI × Incidence of CHE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3F4A24E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41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1A76F51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0A5ED5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3.74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88E147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DB4037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3.0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DF64EE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D3D461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50*</w:t>
            </w:r>
          </w:p>
        </w:tc>
      </w:tr>
      <w:tr w:rsidR="00A627C8" w:rsidRPr="00A627C8" w14:paraId="44DE06A7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4DE23C34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7B2C712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01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72FEC6D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46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31E9A0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3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808688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19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59F807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2.0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30FA17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32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9B1CBA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</w:tr>
      <w:tr w:rsidR="00A627C8" w:rsidRPr="00A627C8" w14:paraId="32B65D77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14B217BA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F44F2F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632ACB7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BCD9D1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1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A0FEF3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05900F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18825A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7F1A658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A627C8" w:rsidRPr="00A627C8" w14:paraId="2C871595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192C5B4D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55B74DD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743346F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E37561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BEE85B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88BF9A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CF6069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5669C4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A627C8" w:rsidRPr="00A627C8" w14:paraId="40810DD8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5553C646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9EA60C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98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7F8F2A46" w14:textId="3137D604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255AEE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8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C24785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19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E2A5F7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54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A9CAC8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11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79454A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30***</w:t>
            </w:r>
          </w:p>
        </w:tc>
      </w:tr>
      <w:tr w:rsidR="00A627C8" w:rsidRPr="00A627C8" w14:paraId="27E8E23A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31FCFCA0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517441D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740ECC6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6C3F8C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72B21F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CC3B5F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B286A0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879135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</w:tr>
      <w:tr w:rsidR="00A627C8" w:rsidRPr="00A627C8" w14:paraId="316283C6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2C3BA62F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Rural areas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7632E1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97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02ED14F6" w14:textId="461A1B7D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C49CF9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9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6ADFD3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BD7452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80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C83ADE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4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2B413A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17***</w:t>
            </w:r>
          </w:p>
        </w:tc>
      </w:tr>
      <w:tr w:rsidR="00A627C8" w:rsidRPr="00A627C8" w14:paraId="77BAE161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2B660CD0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5063EC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5BA379D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985F84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391DCF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DD5984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641069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7A673F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A627C8" w:rsidRPr="00A627C8" w14:paraId="77AA5A71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5765379B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Secondary education or below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6113086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67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3236421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693458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30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AE0051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35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F303F8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65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9015D9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03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470D50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93***</w:t>
            </w:r>
          </w:p>
        </w:tc>
      </w:tr>
      <w:tr w:rsidR="00A627C8" w:rsidRPr="00A627C8" w14:paraId="0ACF31C3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5D5C9184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4347678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255B28B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0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536C92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1D0C07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074EF3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1093A1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A055D0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A627C8" w:rsidRPr="00A627C8" w14:paraId="527252E3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49B4B33F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High school or above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344D549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13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15B25955" w14:textId="7652D9D4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  <w:r w:rsidR="001124E3" w:rsidRPr="00A627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619C1C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23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52B0BF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57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F75D5B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15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694E46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32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90A7D3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42**</w:t>
            </w:r>
          </w:p>
        </w:tc>
      </w:tr>
      <w:tr w:rsidR="00A627C8" w:rsidRPr="00A627C8" w14:paraId="77B94BC9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06E2B93E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42E92CC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0667C36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1.46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5C042F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BD539C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E161E1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18C7AC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54EB66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4)</w:t>
            </w:r>
          </w:p>
        </w:tc>
      </w:tr>
      <w:tr w:rsidR="00A627C8" w:rsidRPr="00A627C8" w14:paraId="6C8011E7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1A9D5635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2100F03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79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3C0C5A5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5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0F2150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9.99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21D25C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21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33E14C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0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FB03B4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76DF384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627C8" w:rsidRPr="00A627C8" w14:paraId="0B517A39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083BB7A5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7600D7A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195D3F8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95A608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B35F00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8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F457C2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5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7B9C96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5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D7136D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</w:tr>
      <w:tr w:rsidR="00A627C8" w:rsidRPr="00A627C8" w14:paraId="3B04EBB6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4FCAA550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Good health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2C34C84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98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7FF419F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2941DB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4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7442C4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81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D6367E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5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994CC2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24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C699EF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09***</w:t>
            </w:r>
          </w:p>
        </w:tc>
      </w:tr>
      <w:tr w:rsidR="00A627C8" w:rsidRPr="00A627C8" w14:paraId="70C45DC9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46D36781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3736972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4451A47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B1F0EE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18C353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AE29C1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28B8DD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ECCC59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</w:tr>
      <w:tr w:rsidR="00A627C8" w:rsidRPr="00A627C8" w14:paraId="54B38C16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384EC981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Fair or poor health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4195197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09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0FFF3F5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8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E2D437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89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982372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0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38A7D8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35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2FD896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86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38C9EC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4.24***</w:t>
            </w:r>
          </w:p>
        </w:tc>
      </w:tr>
      <w:tr w:rsidR="00A627C8" w:rsidRPr="00A627C8" w14:paraId="76724E89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07121265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5B585D7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6806A7F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265E99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ABE6D2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66DD58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EA5284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10636D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</w:tr>
      <w:tr w:rsidR="00A627C8" w:rsidRPr="00A627C8" w14:paraId="0170EDA8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1A3BD0B6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umber of chronic diseases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3C2A22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7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5CD4337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3C7795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6876E1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1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496BCD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7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5D6B00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8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82C2AC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8***</w:t>
            </w:r>
          </w:p>
        </w:tc>
      </w:tr>
      <w:tr w:rsidR="00A627C8" w:rsidRPr="00A627C8" w14:paraId="175A1978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6459FAB4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6AF3BFD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241317A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B7F7AC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494CEC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BCC5BA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9E5604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FAB3D4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A627C8" w:rsidRPr="00A627C8" w14:paraId="45B97836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768FDA3F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umber of ADL limitations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7B491E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354F38C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2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B429BB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59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55C786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783AE6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5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1C5AA7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7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72947E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1**</w:t>
            </w:r>
          </w:p>
        </w:tc>
      </w:tr>
      <w:tr w:rsidR="00A627C8" w:rsidRPr="00A627C8" w14:paraId="4ADF4FBD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77458808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418081A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79F9FEE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6B43EE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BDE083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FEF3B0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7B8ECE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C649CC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</w:tr>
      <w:tr w:rsidR="00A627C8" w:rsidRPr="00A627C8" w14:paraId="0AF77227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7402F081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Number of  IADL limitations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2FD185D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14076DA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42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C0596F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31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D7EA8D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62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F20828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94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D3CF62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01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6BAE53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98***</w:t>
            </w:r>
          </w:p>
        </w:tc>
      </w:tr>
      <w:tr w:rsidR="00A627C8" w:rsidRPr="00A627C8" w14:paraId="25159DFF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51E3047B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D2FB30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79F322C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F89F7F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AFAD09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3220A0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BE867A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DDDE7E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A627C8" w:rsidRPr="00A627C8" w14:paraId="41DE44FA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495B11C2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Having pain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45C51C5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98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35DC04E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78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4B5C61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64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C7D8A4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2.80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72F379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3.61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974554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4.32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EF7575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4.87***</w:t>
            </w:r>
          </w:p>
        </w:tc>
      </w:tr>
      <w:tr w:rsidR="00A627C8" w:rsidRPr="00A627C8" w14:paraId="7218649B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0708F048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7CF6BC3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20A0784F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73423D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64F272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59EB4C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48AF2F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196D28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A627C8" w:rsidRPr="00A627C8" w14:paraId="64307E8F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2CD8720A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69BBA7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1.21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1F4DDA2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6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8B6B90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65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4E3FCA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3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95F9F3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46B6B4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97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27FE5C8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96***</w:t>
            </w:r>
          </w:p>
        </w:tc>
      </w:tr>
      <w:tr w:rsidR="00A627C8" w:rsidRPr="00A627C8" w14:paraId="70789B12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337413C9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727C5B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1BD899B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F8E60C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423242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32DF98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5CA8D7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6A26E9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</w:tr>
      <w:tr w:rsidR="00A627C8" w:rsidRPr="00A627C8" w14:paraId="25B3891F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5DE1FF0B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42022C6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686F2CD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C18D6E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FF933B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64288A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180D12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5E462E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A627C8" w:rsidRPr="00A627C8" w14:paraId="3A66CC22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73A02321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6170A40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3951378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BCCC6A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9ED075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53FBAB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48EB198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7E3E62F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</w:tr>
      <w:tr w:rsidR="00A627C8" w:rsidRPr="00A627C8" w14:paraId="1051CD07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14B215B0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0EF6B28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58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292C3B6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0F01ED6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84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6DBBC9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44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6DF370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35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C4E4A7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2.58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28C02B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3.39***</w:t>
            </w:r>
          </w:p>
        </w:tc>
      </w:tr>
      <w:tr w:rsidR="00A627C8" w:rsidRPr="00A627C8" w14:paraId="6E8C4F89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2D333A25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214A648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5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3E00372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66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950F3B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1A37D5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7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80B563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9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5F7EC0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9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32787AA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43)</w:t>
            </w:r>
          </w:p>
        </w:tc>
      </w:tr>
      <w:tr w:rsidR="00A627C8" w:rsidRPr="00A627C8" w14:paraId="38A27EC0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17D41F40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Total health expenditure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3FBFA40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360583B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C9A695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AC7ACA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9378D8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633CA45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3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2878AD7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4***</w:t>
            </w:r>
          </w:p>
        </w:tc>
      </w:tr>
      <w:tr w:rsidR="00A627C8" w:rsidRPr="00A627C8" w14:paraId="57C52609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4CE55627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1526FE2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13F195F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612A5C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46EB1F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5AE0F1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185042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6FDF5A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</w:tr>
      <w:tr w:rsidR="00A627C8" w:rsidRPr="00A627C8" w14:paraId="558833AD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41510D79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Year=2013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5D7EAB81" w14:textId="66B0A693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62952" w:rsidRPr="00A627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5F8657D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FE3D29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22134A7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91BAB7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58EBD78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56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20075D0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1.05***</w:t>
            </w:r>
          </w:p>
        </w:tc>
      </w:tr>
      <w:tr w:rsidR="00A627C8" w:rsidRPr="00A627C8" w14:paraId="23CCA3AF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653349CA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7BA2B15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2B79F9C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16EF593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8CFAC1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7208F3B2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C79F21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D49D06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A627C8" w:rsidRPr="00A627C8" w14:paraId="12BF024C" w14:textId="77777777" w:rsidTr="00BD6786">
        <w:tc>
          <w:tcPr>
            <w:tcW w:w="1323" w:type="pct"/>
            <w:tcBorders>
              <w:top w:val="nil"/>
              <w:bottom w:val="nil"/>
            </w:tcBorders>
            <w:vAlign w:val="bottom"/>
          </w:tcPr>
          <w:p w14:paraId="7CB0471D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Year=2015</w:t>
            </w: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14:paraId="11A51BE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68***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bottom"/>
          </w:tcPr>
          <w:p w14:paraId="062B0911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3C07767E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71***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055984C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5647D1A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bottom"/>
          </w:tcPr>
          <w:p w14:paraId="1C43148B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477CB4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A627C8" w:rsidRPr="00A627C8" w14:paraId="7272EDA6" w14:textId="77777777" w:rsidTr="00BD6786">
        <w:tc>
          <w:tcPr>
            <w:tcW w:w="1323" w:type="pct"/>
            <w:tcBorders>
              <w:top w:val="nil"/>
            </w:tcBorders>
            <w:vAlign w:val="bottom"/>
          </w:tcPr>
          <w:p w14:paraId="44C7CF5D" w14:textId="77777777" w:rsidR="0027635B" w:rsidRPr="00A627C8" w:rsidRDefault="0027635B" w:rsidP="002763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</w:tcBorders>
            <w:vAlign w:val="bottom"/>
          </w:tcPr>
          <w:p w14:paraId="406AEDA4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612B71A9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38)</w:t>
            </w:r>
          </w:p>
        </w:tc>
        <w:tc>
          <w:tcPr>
            <w:tcW w:w="455" w:type="pct"/>
            <w:tcBorders>
              <w:top w:val="nil"/>
            </w:tcBorders>
            <w:vAlign w:val="bottom"/>
          </w:tcPr>
          <w:p w14:paraId="5AB44C5D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455" w:type="pct"/>
            <w:tcBorders>
              <w:top w:val="nil"/>
            </w:tcBorders>
            <w:vAlign w:val="bottom"/>
          </w:tcPr>
          <w:p w14:paraId="51E2822C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455" w:type="pct"/>
            <w:tcBorders>
              <w:top w:val="nil"/>
            </w:tcBorders>
            <w:vAlign w:val="bottom"/>
          </w:tcPr>
          <w:p w14:paraId="79A8AB85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455" w:type="pct"/>
            <w:tcBorders>
              <w:top w:val="nil"/>
            </w:tcBorders>
            <w:vAlign w:val="bottom"/>
          </w:tcPr>
          <w:p w14:paraId="56C90FD7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456" w:type="pct"/>
            <w:tcBorders>
              <w:top w:val="nil"/>
            </w:tcBorders>
            <w:vAlign w:val="bottom"/>
          </w:tcPr>
          <w:p w14:paraId="7A719520" w14:textId="77777777" w:rsidR="0027635B" w:rsidRPr="00A627C8" w:rsidRDefault="0027635B" w:rsidP="002763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7C8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</w:tr>
    </w:tbl>
    <w:p w14:paraId="1B492112" w14:textId="7ACFAC1C" w:rsidR="00BD6786" w:rsidRPr="00A627C8" w:rsidRDefault="00BD6786" w:rsidP="00BD67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27C8">
        <w:rPr>
          <w:rFonts w:ascii="Times New Roman" w:hAnsi="Times New Roman" w:cs="Times New Roman"/>
          <w:sz w:val="24"/>
          <w:szCs w:val="24"/>
        </w:rPr>
        <w:t>Notes: cluster/</w:t>
      </w:r>
      <w:r w:rsidR="001E505F" w:rsidRPr="00A627C8">
        <w:rPr>
          <w:rFonts w:ascii="Times New Roman" w:hAnsi="Times New Roman" w:cs="Times New Roman"/>
          <w:sz w:val="24"/>
          <w:szCs w:val="24"/>
        </w:rPr>
        <w:t>heteroskedasticity-robust</w:t>
      </w:r>
      <w:r w:rsidRPr="00A627C8">
        <w:rPr>
          <w:rFonts w:ascii="Times New Roman" w:hAnsi="Times New Roman" w:cs="Times New Roman"/>
          <w:sz w:val="24"/>
          <w:szCs w:val="24"/>
        </w:rPr>
        <w:t xml:space="preserve"> standard errors are presented in the parentheses; 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5, *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1, *** </w:t>
      </w:r>
      <w:r w:rsidRPr="00A627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7C8">
        <w:rPr>
          <w:rFonts w:ascii="Times New Roman" w:hAnsi="Times New Roman" w:cs="Times New Roman"/>
          <w:sz w:val="24"/>
          <w:szCs w:val="24"/>
        </w:rPr>
        <w:t xml:space="preserve">&lt;0.001; total health expenditure includes out-of-pocket health expenditure and expenditure paid by the government; </w:t>
      </w:r>
      <w:r w:rsidR="00E16777" w:rsidRPr="00A627C8">
        <w:rPr>
          <w:rFonts w:ascii="Times New Roman" w:hAnsi="Times New Roman" w:cs="Times New Roman"/>
          <w:sz w:val="24"/>
          <w:szCs w:val="24"/>
        </w:rPr>
        <w:t>CHE: catastrophic healthcare expenditure; SHI: social health insurance; N=13,166.</w:t>
      </w:r>
    </w:p>
    <w:p w14:paraId="7ABA64C3" w14:textId="77777777" w:rsidR="009E70CD" w:rsidRPr="00A627C8" w:rsidRDefault="009E70CD" w:rsidP="009947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E70CD" w:rsidRPr="00A627C8" w:rsidSect="0025794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9F86F" w14:textId="77777777" w:rsidR="0059203A" w:rsidRDefault="0059203A" w:rsidP="00154703">
      <w:pPr>
        <w:spacing w:after="0" w:line="240" w:lineRule="auto"/>
      </w:pPr>
      <w:r>
        <w:separator/>
      </w:r>
    </w:p>
  </w:endnote>
  <w:endnote w:type="continuationSeparator" w:id="0">
    <w:p w14:paraId="39236E12" w14:textId="77777777" w:rsidR="0059203A" w:rsidRDefault="0059203A" w:rsidP="00154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4714A" w14:textId="77777777" w:rsidR="0059203A" w:rsidRDefault="0059203A" w:rsidP="00154703">
      <w:pPr>
        <w:spacing w:after="0" w:line="240" w:lineRule="auto"/>
      </w:pPr>
      <w:r>
        <w:separator/>
      </w:r>
    </w:p>
  </w:footnote>
  <w:footnote w:type="continuationSeparator" w:id="0">
    <w:p w14:paraId="72949B22" w14:textId="77777777" w:rsidR="0059203A" w:rsidRDefault="0059203A" w:rsidP="001547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32FF7"/>
    <w:multiLevelType w:val="hybridMultilevel"/>
    <w:tmpl w:val="65A2719A"/>
    <w:lvl w:ilvl="0" w:tplc="86525B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ECD878" w:tentative="1">
      <w:start w:val="1"/>
      <w:numFmt w:val="lowerLetter"/>
      <w:lvlText w:val="%2."/>
      <w:lvlJc w:val="left"/>
      <w:pPr>
        <w:ind w:left="1080" w:hanging="360"/>
      </w:pPr>
    </w:lvl>
    <w:lvl w:ilvl="2" w:tplc="2868A39C" w:tentative="1">
      <w:start w:val="1"/>
      <w:numFmt w:val="lowerRoman"/>
      <w:lvlText w:val="%3."/>
      <w:lvlJc w:val="right"/>
      <w:pPr>
        <w:ind w:left="1800" w:hanging="180"/>
      </w:pPr>
    </w:lvl>
    <w:lvl w:ilvl="3" w:tplc="2FAEB2DA" w:tentative="1">
      <w:start w:val="1"/>
      <w:numFmt w:val="decimal"/>
      <w:lvlText w:val="%4."/>
      <w:lvlJc w:val="left"/>
      <w:pPr>
        <w:ind w:left="2520" w:hanging="360"/>
      </w:pPr>
    </w:lvl>
    <w:lvl w:ilvl="4" w:tplc="076867D2" w:tentative="1">
      <w:start w:val="1"/>
      <w:numFmt w:val="lowerLetter"/>
      <w:lvlText w:val="%5."/>
      <w:lvlJc w:val="left"/>
      <w:pPr>
        <w:ind w:left="3240" w:hanging="360"/>
      </w:pPr>
    </w:lvl>
    <w:lvl w:ilvl="5" w:tplc="61E63934" w:tentative="1">
      <w:start w:val="1"/>
      <w:numFmt w:val="lowerRoman"/>
      <w:lvlText w:val="%6."/>
      <w:lvlJc w:val="right"/>
      <w:pPr>
        <w:ind w:left="3960" w:hanging="180"/>
      </w:pPr>
    </w:lvl>
    <w:lvl w:ilvl="6" w:tplc="DCFC4B94" w:tentative="1">
      <w:start w:val="1"/>
      <w:numFmt w:val="decimal"/>
      <w:lvlText w:val="%7."/>
      <w:lvlJc w:val="left"/>
      <w:pPr>
        <w:ind w:left="4680" w:hanging="360"/>
      </w:pPr>
    </w:lvl>
    <w:lvl w:ilvl="7" w:tplc="02EEDEEE" w:tentative="1">
      <w:start w:val="1"/>
      <w:numFmt w:val="lowerLetter"/>
      <w:lvlText w:val="%8."/>
      <w:lvlJc w:val="left"/>
      <w:pPr>
        <w:ind w:left="5400" w:hanging="360"/>
      </w:pPr>
    </w:lvl>
    <w:lvl w:ilvl="8" w:tplc="E56A901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96C88"/>
    <w:multiLevelType w:val="hybridMultilevel"/>
    <w:tmpl w:val="5784BCC0"/>
    <w:lvl w:ilvl="0" w:tplc="4EA225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952DDB4" w:tentative="1">
      <w:start w:val="1"/>
      <w:numFmt w:val="lowerLetter"/>
      <w:lvlText w:val="%2."/>
      <w:lvlJc w:val="left"/>
      <w:pPr>
        <w:ind w:left="1080" w:hanging="360"/>
      </w:pPr>
    </w:lvl>
    <w:lvl w:ilvl="2" w:tplc="D16CAB42" w:tentative="1">
      <w:start w:val="1"/>
      <w:numFmt w:val="lowerRoman"/>
      <w:lvlText w:val="%3."/>
      <w:lvlJc w:val="right"/>
      <w:pPr>
        <w:ind w:left="1800" w:hanging="180"/>
      </w:pPr>
    </w:lvl>
    <w:lvl w:ilvl="3" w:tplc="71567852" w:tentative="1">
      <w:start w:val="1"/>
      <w:numFmt w:val="decimal"/>
      <w:lvlText w:val="%4."/>
      <w:lvlJc w:val="left"/>
      <w:pPr>
        <w:ind w:left="2520" w:hanging="360"/>
      </w:pPr>
    </w:lvl>
    <w:lvl w:ilvl="4" w:tplc="3E5CB5BE" w:tentative="1">
      <w:start w:val="1"/>
      <w:numFmt w:val="lowerLetter"/>
      <w:lvlText w:val="%5."/>
      <w:lvlJc w:val="left"/>
      <w:pPr>
        <w:ind w:left="3240" w:hanging="360"/>
      </w:pPr>
    </w:lvl>
    <w:lvl w:ilvl="5" w:tplc="C4AC9984" w:tentative="1">
      <w:start w:val="1"/>
      <w:numFmt w:val="lowerRoman"/>
      <w:lvlText w:val="%6."/>
      <w:lvlJc w:val="right"/>
      <w:pPr>
        <w:ind w:left="3960" w:hanging="180"/>
      </w:pPr>
    </w:lvl>
    <w:lvl w:ilvl="6" w:tplc="C562BACA" w:tentative="1">
      <w:start w:val="1"/>
      <w:numFmt w:val="decimal"/>
      <w:lvlText w:val="%7."/>
      <w:lvlJc w:val="left"/>
      <w:pPr>
        <w:ind w:left="4680" w:hanging="360"/>
      </w:pPr>
    </w:lvl>
    <w:lvl w:ilvl="7" w:tplc="61706F94" w:tentative="1">
      <w:start w:val="1"/>
      <w:numFmt w:val="lowerLetter"/>
      <w:lvlText w:val="%8."/>
      <w:lvlJc w:val="left"/>
      <w:pPr>
        <w:ind w:left="5400" w:hanging="360"/>
      </w:pPr>
    </w:lvl>
    <w:lvl w:ilvl="8" w:tplc="DF4C292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59731B"/>
    <w:multiLevelType w:val="hybridMultilevel"/>
    <w:tmpl w:val="D4A445A0"/>
    <w:lvl w:ilvl="0" w:tplc="63681B1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465548" w:tentative="1">
      <w:start w:val="1"/>
      <w:numFmt w:val="lowerLetter"/>
      <w:lvlText w:val="%2."/>
      <w:lvlJc w:val="left"/>
      <w:pPr>
        <w:ind w:left="1440" w:hanging="360"/>
      </w:pPr>
    </w:lvl>
    <w:lvl w:ilvl="2" w:tplc="1A3E1B2C" w:tentative="1">
      <w:start w:val="1"/>
      <w:numFmt w:val="lowerRoman"/>
      <w:lvlText w:val="%3."/>
      <w:lvlJc w:val="right"/>
      <w:pPr>
        <w:ind w:left="2160" w:hanging="180"/>
      </w:pPr>
    </w:lvl>
    <w:lvl w:ilvl="3" w:tplc="C69282DE" w:tentative="1">
      <w:start w:val="1"/>
      <w:numFmt w:val="decimal"/>
      <w:lvlText w:val="%4."/>
      <w:lvlJc w:val="left"/>
      <w:pPr>
        <w:ind w:left="2880" w:hanging="360"/>
      </w:pPr>
    </w:lvl>
    <w:lvl w:ilvl="4" w:tplc="EE3C1D20" w:tentative="1">
      <w:start w:val="1"/>
      <w:numFmt w:val="lowerLetter"/>
      <w:lvlText w:val="%5."/>
      <w:lvlJc w:val="left"/>
      <w:pPr>
        <w:ind w:left="3600" w:hanging="360"/>
      </w:pPr>
    </w:lvl>
    <w:lvl w:ilvl="5" w:tplc="CF8CE908" w:tentative="1">
      <w:start w:val="1"/>
      <w:numFmt w:val="lowerRoman"/>
      <w:lvlText w:val="%6."/>
      <w:lvlJc w:val="right"/>
      <w:pPr>
        <w:ind w:left="4320" w:hanging="180"/>
      </w:pPr>
    </w:lvl>
    <w:lvl w:ilvl="6" w:tplc="9A2276B8" w:tentative="1">
      <w:start w:val="1"/>
      <w:numFmt w:val="decimal"/>
      <w:lvlText w:val="%7."/>
      <w:lvlJc w:val="left"/>
      <w:pPr>
        <w:ind w:left="5040" w:hanging="360"/>
      </w:pPr>
    </w:lvl>
    <w:lvl w:ilvl="7" w:tplc="02444A9E" w:tentative="1">
      <w:start w:val="1"/>
      <w:numFmt w:val="lowerLetter"/>
      <w:lvlText w:val="%8."/>
      <w:lvlJc w:val="left"/>
      <w:pPr>
        <w:ind w:left="5760" w:hanging="360"/>
      </w:pPr>
    </w:lvl>
    <w:lvl w:ilvl="8" w:tplc="09A079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E50C7C"/>
    <w:multiLevelType w:val="hybridMultilevel"/>
    <w:tmpl w:val="D9BA60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NjYwMbI0MbQwMzNW0lEKTi0uzszPAykwNKwFABN0RfMtAAAA"/>
  </w:docVars>
  <w:rsids>
    <w:rsidRoot w:val="00105F2C"/>
    <w:rsid w:val="00006720"/>
    <w:rsid w:val="000167C3"/>
    <w:rsid w:val="00022371"/>
    <w:rsid w:val="00024A07"/>
    <w:rsid w:val="000270EC"/>
    <w:rsid w:val="00054D4C"/>
    <w:rsid w:val="00070790"/>
    <w:rsid w:val="000A7F1E"/>
    <w:rsid w:val="000B7029"/>
    <w:rsid w:val="000B71EF"/>
    <w:rsid w:val="000D14EB"/>
    <w:rsid w:val="0010264C"/>
    <w:rsid w:val="00102920"/>
    <w:rsid w:val="00105F2C"/>
    <w:rsid w:val="001124E3"/>
    <w:rsid w:val="001251BC"/>
    <w:rsid w:val="00134FCE"/>
    <w:rsid w:val="001524F5"/>
    <w:rsid w:val="00154703"/>
    <w:rsid w:val="00182611"/>
    <w:rsid w:val="00186554"/>
    <w:rsid w:val="001A3653"/>
    <w:rsid w:val="001B3F00"/>
    <w:rsid w:val="001B4F84"/>
    <w:rsid w:val="001C5547"/>
    <w:rsid w:val="001C6E19"/>
    <w:rsid w:val="001E31DB"/>
    <w:rsid w:val="001E505F"/>
    <w:rsid w:val="001F2CE0"/>
    <w:rsid w:val="001F358C"/>
    <w:rsid w:val="001F5D8A"/>
    <w:rsid w:val="002014C4"/>
    <w:rsid w:val="002058BC"/>
    <w:rsid w:val="00242415"/>
    <w:rsid w:val="00257945"/>
    <w:rsid w:val="002635B7"/>
    <w:rsid w:val="00270134"/>
    <w:rsid w:val="0027635B"/>
    <w:rsid w:val="00280FFC"/>
    <w:rsid w:val="00283D07"/>
    <w:rsid w:val="00292B92"/>
    <w:rsid w:val="002A570B"/>
    <w:rsid w:val="002A73E5"/>
    <w:rsid w:val="002F2D54"/>
    <w:rsid w:val="0030177D"/>
    <w:rsid w:val="00310BB5"/>
    <w:rsid w:val="003417F9"/>
    <w:rsid w:val="00343951"/>
    <w:rsid w:val="0035035B"/>
    <w:rsid w:val="003523A6"/>
    <w:rsid w:val="00371419"/>
    <w:rsid w:val="00383BFB"/>
    <w:rsid w:val="00392FCD"/>
    <w:rsid w:val="003C2C7E"/>
    <w:rsid w:val="003C5D40"/>
    <w:rsid w:val="0046442B"/>
    <w:rsid w:val="00475735"/>
    <w:rsid w:val="00477DFF"/>
    <w:rsid w:val="004851C7"/>
    <w:rsid w:val="005062A9"/>
    <w:rsid w:val="00512815"/>
    <w:rsid w:val="005256EE"/>
    <w:rsid w:val="00530EBB"/>
    <w:rsid w:val="005414B5"/>
    <w:rsid w:val="00562952"/>
    <w:rsid w:val="0059203A"/>
    <w:rsid w:val="005A43D6"/>
    <w:rsid w:val="005B5638"/>
    <w:rsid w:val="005B6138"/>
    <w:rsid w:val="005C147D"/>
    <w:rsid w:val="005F1242"/>
    <w:rsid w:val="00601E79"/>
    <w:rsid w:val="006204A0"/>
    <w:rsid w:val="0063710F"/>
    <w:rsid w:val="00694D49"/>
    <w:rsid w:val="006C2BEE"/>
    <w:rsid w:val="006E328B"/>
    <w:rsid w:val="006E43BC"/>
    <w:rsid w:val="006F1A2A"/>
    <w:rsid w:val="00722336"/>
    <w:rsid w:val="007234D8"/>
    <w:rsid w:val="0078173E"/>
    <w:rsid w:val="007951D6"/>
    <w:rsid w:val="007A3CCE"/>
    <w:rsid w:val="007D341A"/>
    <w:rsid w:val="007E083E"/>
    <w:rsid w:val="008038FB"/>
    <w:rsid w:val="0081204D"/>
    <w:rsid w:val="008574AF"/>
    <w:rsid w:val="008640F7"/>
    <w:rsid w:val="00866293"/>
    <w:rsid w:val="008817DD"/>
    <w:rsid w:val="008A07ED"/>
    <w:rsid w:val="008A44B2"/>
    <w:rsid w:val="008A76CC"/>
    <w:rsid w:val="008B11B3"/>
    <w:rsid w:val="008F6F2B"/>
    <w:rsid w:val="0091696D"/>
    <w:rsid w:val="0092222C"/>
    <w:rsid w:val="0093449E"/>
    <w:rsid w:val="00945748"/>
    <w:rsid w:val="009532E6"/>
    <w:rsid w:val="00966AE2"/>
    <w:rsid w:val="009947EB"/>
    <w:rsid w:val="009A6B07"/>
    <w:rsid w:val="009D5B75"/>
    <w:rsid w:val="009D6D07"/>
    <w:rsid w:val="009E0979"/>
    <w:rsid w:val="009E237F"/>
    <w:rsid w:val="009E70CD"/>
    <w:rsid w:val="009E7CFE"/>
    <w:rsid w:val="009F0D73"/>
    <w:rsid w:val="00A45194"/>
    <w:rsid w:val="00A45503"/>
    <w:rsid w:val="00A627C8"/>
    <w:rsid w:val="00A669A0"/>
    <w:rsid w:val="00A82F7A"/>
    <w:rsid w:val="00A90C1F"/>
    <w:rsid w:val="00AB6F9E"/>
    <w:rsid w:val="00AB723E"/>
    <w:rsid w:val="00AC6DA5"/>
    <w:rsid w:val="00AE1F2B"/>
    <w:rsid w:val="00B05983"/>
    <w:rsid w:val="00B0622D"/>
    <w:rsid w:val="00B100AF"/>
    <w:rsid w:val="00B23600"/>
    <w:rsid w:val="00B41AA7"/>
    <w:rsid w:val="00B525F7"/>
    <w:rsid w:val="00B63416"/>
    <w:rsid w:val="00B64231"/>
    <w:rsid w:val="00B909D3"/>
    <w:rsid w:val="00BD2CDF"/>
    <w:rsid w:val="00BD6786"/>
    <w:rsid w:val="00C03CD8"/>
    <w:rsid w:val="00C07C06"/>
    <w:rsid w:val="00C250BF"/>
    <w:rsid w:val="00C351EF"/>
    <w:rsid w:val="00C36651"/>
    <w:rsid w:val="00C51F10"/>
    <w:rsid w:val="00C7781F"/>
    <w:rsid w:val="00C955A2"/>
    <w:rsid w:val="00CA4235"/>
    <w:rsid w:val="00CB63F6"/>
    <w:rsid w:val="00CF0E21"/>
    <w:rsid w:val="00CF58B4"/>
    <w:rsid w:val="00D0425D"/>
    <w:rsid w:val="00D15397"/>
    <w:rsid w:val="00D23021"/>
    <w:rsid w:val="00D241AA"/>
    <w:rsid w:val="00D65A8B"/>
    <w:rsid w:val="00D70D49"/>
    <w:rsid w:val="00D71EF7"/>
    <w:rsid w:val="00D85D9F"/>
    <w:rsid w:val="00D87B57"/>
    <w:rsid w:val="00D91089"/>
    <w:rsid w:val="00DB25CB"/>
    <w:rsid w:val="00DE77CC"/>
    <w:rsid w:val="00DF6A5B"/>
    <w:rsid w:val="00E05207"/>
    <w:rsid w:val="00E100A5"/>
    <w:rsid w:val="00E16777"/>
    <w:rsid w:val="00E201F1"/>
    <w:rsid w:val="00E377F6"/>
    <w:rsid w:val="00E5029B"/>
    <w:rsid w:val="00E51F96"/>
    <w:rsid w:val="00E97867"/>
    <w:rsid w:val="00EA3D4C"/>
    <w:rsid w:val="00EB13B3"/>
    <w:rsid w:val="00EC1629"/>
    <w:rsid w:val="00ED1FE5"/>
    <w:rsid w:val="00EF27EC"/>
    <w:rsid w:val="00F6273D"/>
    <w:rsid w:val="00F972AF"/>
    <w:rsid w:val="00FB5311"/>
    <w:rsid w:val="00FD2CE0"/>
    <w:rsid w:val="00FE20C2"/>
    <w:rsid w:val="00FF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F5DB9"/>
  <w15:chartTrackingRefBased/>
  <w15:docId w15:val="{02FE26F6-FE9E-4FE5-AB16-AAB293F64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470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4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703"/>
  </w:style>
  <w:style w:type="paragraph" w:styleId="Footer">
    <w:name w:val="footer"/>
    <w:basedOn w:val="Normal"/>
    <w:link w:val="FooterChar"/>
    <w:uiPriority w:val="99"/>
    <w:unhideWhenUsed/>
    <w:rsid w:val="00154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703"/>
  </w:style>
  <w:style w:type="paragraph" w:styleId="BalloonText">
    <w:name w:val="Balloon Text"/>
    <w:basedOn w:val="Normal"/>
    <w:link w:val="BalloonTextChar"/>
    <w:uiPriority w:val="99"/>
    <w:semiHidden/>
    <w:unhideWhenUsed/>
    <w:rsid w:val="00154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7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470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703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703"/>
    <w:rPr>
      <w:rFonts w:ascii="Tahoma" w:hAnsi="Tahoma" w:cs="Tahoma"/>
      <w:sz w:val="16"/>
      <w:szCs w:val="20"/>
    </w:rPr>
  </w:style>
  <w:style w:type="paragraph" w:styleId="ListParagraph">
    <w:name w:val="List Paragraph"/>
    <w:basedOn w:val="Normal"/>
    <w:uiPriority w:val="34"/>
    <w:qFormat/>
    <w:rsid w:val="0015470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5470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703"/>
    <w:rPr>
      <w:rFonts w:ascii="Tahoma" w:hAnsi="Tahoma" w:cs="Tahoma"/>
      <w:b/>
      <w:bCs/>
      <w:sz w:val="16"/>
      <w:szCs w:val="20"/>
    </w:rPr>
  </w:style>
  <w:style w:type="character" w:styleId="PlaceholderText">
    <w:name w:val="Placeholder Text"/>
    <w:basedOn w:val="DefaultParagraphFont"/>
    <w:uiPriority w:val="99"/>
    <w:semiHidden/>
    <w:rsid w:val="00154703"/>
    <w:rPr>
      <w:color w:val="808080"/>
    </w:rPr>
  </w:style>
  <w:style w:type="paragraph" w:styleId="Revision">
    <w:name w:val="Revision"/>
    <w:hidden/>
    <w:uiPriority w:val="99"/>
    <w:semiHidden/>
    <w:rsid w:val="00154703"/>
    <w:pPr>
      <w:spacing w:after="0" w:line="240" w:lineRule="auto"/>
    </w:pPr>
  </w:style>
  <w:style w:type="table" w:styleId="TableGrid">
    <w:name w:val="Table Grid"/>
    <w:basedOn w:val="TableNormal"/>
    <w:uiPriority w:val="39"/>
    <w:rsid w:val="00AB7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1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7</Pages>
  <Words>1530</Words>
  <Characters>8723</Characters>
  <Application>Microsoft Office Word</Application>
  <DocSecurity>0</DocSecurity>
  <Lines>72</Lines>
  <Paragraphs>20</Paragraphs>
  <ScaleCrop>false</ScaleCrop>
  <Company/>
  <LinksUpToDate>false</LinksUpToDate>
  <CharactersWithSpaces>10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Hu</dc:creator>
  <cp:keywords/>
  <dc:description/>
  <cp:lastModifiedBy>Bo Hu</cp:lastModifiedBy>
  <cp:revision>172</cp:revision>
  <dcterms:created xsi:type="dcterms:W3CDTF">2020-10-02T17:23:00Z</dcterms:created>
  <dcterms:modified xsi:type="dcterms:W3CDTF">2021-06-30T09:38:00Z</dcterms:modified>
</cp:coreProperties>
</file>